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3C53B3" w14:paraId="156A2931" w14:textId="77777777" w:rsidTr="003C53B3">
        <w:tc>
          <w:tcPr>
            <w:tcW w:w="3116" w:type="dxa"/>
          </w:tcPr>
          <w:p w14:paraId="70DBFC6E" w14:textId="00D6B5B5" w:rsidR="003C53B3" w:rsidRPr="003C53B3" w:rsidRDefault="003C53B3">
            <w:pPr>
              <w:rPr>
                <w:b/>
                <w:bCs/>
              </w:rPr>
            </w:pPr>
            <w:r w:rsidRPr="003C53B3">
              <w:rPr>
                <w:b/>
                <w:bCs/>
              </w:rPr>
              <w:t>Antibody</w:t>
            </w:r>
          </w:p>
        </w:tc>
        <w:tc>
          <w:tcPr>
            <w:tcW w:w="3117" w:type="dxa"/>
          </w:tcPr>
          <w:p w14:paraId="4270046B" w14:textId="158FBBEC" w:rsidR="003C53B3" w:rsidRPr="003C53B3" w:rsidRDefault="003C53B3">
            <w:pPr>
              <w:rPr>
                <w:b/>
                <w:bCs/>
              </w:rPr>
            </w:pPr>
            <w:r w:rsidRPr="003C53B3">
              <w:rPr>
                <w:b/>
                <w:bCs/>
              </w:rPr>
              <w:t>Conjugate</w:t>
            </w:r>
          </w:p>
        </w:tc>
        <w:tc>
          <w:tcPr>
            <w:tcW w:w="3117" w:type="dxa"/>
          </w:tcPr>
          <w:p w14:paraId="5E664B78" w14:textId="7AF15E95" w:rsidR="003C53B3" w:rsidRPr="003C53B3" w:rsidRDefault="003C53B3">
            <w:pPr>
              <w:rPr>
                <w:b/>
                <w:bCs/>
              </w:rPr>
            </w:pPr>
            <w:r w:rsidRPr="003C53B3">
              <w:rPr>
                <w:b/>
                <w:bCs/>
              </w:rPr>
              <w:t>Source</w:t>
            </w:r>
          </w:p>
        </w:tc>
      </w:tr>
      <w:tr w:rsidR="00FC6FE4" w14:paraId="2390AF88" w14:textId="77777777" w:rsidTr="00FF712A">
        <w:tc>
          <w:tcPr>
            <w:tcW w:w="9350" w:type="dxa"/>
            <w:gridSpan w:val="3"/>
          </w:tcPr>
          <w:p w14:paraId="3E4621EF" w14:textId="5E728A66" w:rsidR="00FC6FE4" w:rsidRPr="00FC6FE4" w:rsidRDefault="001B55D6" w:rsidP="00FC6FE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nfocal antibodies</w:t>
            </w:r>
          </w:p>
        </w:tc>
      </w:tr>
      <w:tr w:rsidR="00321DAE" w14:paraId="4F1AF7BB" w14:textId="77777777" w:rsidTr="003C53B3">
        <w:tc>
          <w:tcPr>
            <w:tcW w:w="3116" w:type="dxa"/>
          </w:tcPr>
          <w:p w14:paraId="00AAC8DB" w14:textId="0EE3E1BB" w:rsidR="00321DAE" w:rsidRDefault="001B55D6" w:rsidP="00321DAE">
            <w:r>
              <w:t>Anti-</w:t>
            </w:r>
            <w:r w:rsidR="00C667D8">
              <w:t>goat</w:t>
            </w:r>
            <w:r>
              <w:t xml:space="preserve"> Iba1</w:t>
            </w:r>
            <w:r w:rsidR="00321DAE">
              <w:t xml:space="preserve"> </w:t>
            </w:r>
          </w:p>
        </w:tc>
        <w:tc>
          <w:tcPr>
            <w:tcW w:w="3117" w:type="dxa"/>
          </w:tcPr>
          <w:p w14:paraId="32E821DF" w14:textId="5796FC02" w:rsidR="00321DAE" w:rsidRDefault="001B55D6" w:rsidP="00321DAE">
            <w:r>
              <w:t>n/a</w:t>
            </w:r>
          </w:p>
        </w:tc>
        <w:tc>
          <w:tcPr>
            <w:tcW w:w="3117" w:type="dxa"/>
          </w:tcPr>
          <w:p w14:paraId="0E683737" w14:textId="430AEE0F" w:rsidR="00321DAE" w:rsidRDefault="00C667D8" w:rsidP="00321DAE">
            <w:r>
              <w:t>Novus</w:t>
            </w:r>
          </w:p>
        </w:tc>
      </w:tr>
      <w:tr w:rsidR="00321DAE" w14:paraId="68443F32" w14:textId="77777777" w:rsidTr="003C53B3">
        <w:tc>
          <w:tcPr>
            <w:tcW w:w="3116" w:type="dxa"/>
          </w:tcPr>
          <w:p w14:paraId="589EB2B6" w14:textId="276C770E" w:rsidR="00321DAE" w:rsidRDefault="001B55D6" w:rsidP="00321DAE">
            <w:r>
              <w:t>Anti-</w:t>
            </w:r>
            <w:r w:rsidR="00C667D8">
              <w:t>rabbit</w:t>
            </w:r>
            <w:r>
              <w:t xml:space="preserve"> SLAMF7 (</w:t>
            </w:r>
            <w:r w:rsidR="00C667D8">
              <w:t>bs-2544R</w:t>
            </w:r>
            <w:r>
              <w:t>)</w:t>
            </w:r>
          </w:p>
        </w:tc>
        <w:tc>
          <w:tcPr>
            <w:tcW w:w="3117" w:type="dxa"/>
          </w:tcPr>
          <w:p w14:paraId="5B3AD651" w14:textId="390350D5" w:rsidR="00321DAE" w:rsidRDefault="001B55D6" w:rsidP="00321DAE">
            <w:r>
              <w:t>n/a</w:t>
            </w:r>
          </w:p>
        </w:tc>
        <w:tc>
          <w:tcPr>
            <w:tcW w:w="3117" w:type="dxa"/>
          </w:tcPr>
          <w:p w14:paraId="7B3CD855" w14:textId="5250D697" w:rsidR="00321DAE" w:rsidRDefault="00C667D8" w:rsidP="00321DAE">
            <w:proofErr w:type="spellStart"/>
            <w:r>
              <w:t>Bioss</w:t>
            </w:r>
            <w:proofErr w:type="spellEnd"/>
          </w:p>
        </w:tc>
      </w:tr>
      <w:tr w:rsidR="00321DAE" w14:paraId="0DD60B97" w14:textId="77777777" w:rsidTr="0064163E">
        <w:tc>
          <w:tcPr>
            <w:tcW w:w="9350" w:type="dxa"/>
            <w:gridSpan w:val="3"/>
          </w:tcPr>
          <w:p w14:paraId="612CC6DE" w14:textId="32B3E23C" w:rsidR="00321DAE" w:rsidRPr="00FC6FE4" w:rsidRDefault="001B55D6" w:rsidP="00321DA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euroimmune </w:t>
            </w:r>
            <w:r w:rsidR="004F0FFD">
              <w:rPr>
                <w:b/>
                <w:bCs/>
              </w:rPr>
              <w:t>phenotyping</w:t>
            </w:r>
            <w:r w:rsidR="00321DAE" w:rsidRPr="00FC6FE4">
              <w:rPr>
                <w:b/>
                <w:bCs/>
              </w:rPr>
              <w:t xml:space="preserve"> </w:t>
            </w:r>
            <w:r w:rsidR="004F0FFD">
              <w:rPr>
                <w:b/>
                <w:bCs/>
              </w:rPr>
              <w:t>panel</w:t>
            </w:r>
            <w:r w:rsidR="00321DAE" w:rsidRPr="00FC6FE4">
              <w:rPr>
                <w:b/>
                <w:bCs/>
              </w:rPr>
              <w:t xml:space="preserve"> </w:t>
            </w:r>
            <w:r w:rsidR="00725538">
              <w:rPr>
                <w:b/>
                <w:bCs/>
              </w:rPr>
              <w:t>(IL-10)</w:t>
            </w:r>
          </w:p>
        </w:tc>
      </w:tr>
      <w:tr w:rsidR="00321DAE" w14:paraId="0E7EB4D8" w14:textId="77777777" w:rsidTr="003C53B3">
        <w:tc>
          <w:tcPr>
            <w:tcW w:w="3116" w:type="dxa"/>
          </w:tcPr>
          <w:p w14:paraId="39FCE909" w14:textId="342EB5C1" w:rsidR="00321DAE" w:rsidRDefault="00321DAE" w:rsidP="00321DAE">
            <w:r>
              <w:t xml:space="preserve">CD45 </w:t>
            </w:r>
            <w:r w:rsidR="005A428A">
              <w:t>(</w:t>
            </w:r>
            <w:r>
              <w:t>30-F11</w:t>
            </w:r>
            <w:r w:rsidR="005A428A">
              <w:t>)</w:t>
            </w:r>
          </w:p>
        </w:tc>
        <w:tc>
          <w:tcPr>
            <w:tcW w:w="3117" w:type="dxa"/>
          </w:tcPr>
          <w:p w14:paraId="3684D2A4" w14:textId="12D64ED6" w:rsidR="00321DAE" w:rsidRDefault="00321DAE" w:rsidP="00321DAE">
            <w:r>
              <w:t>Alexa Fluor 532</w:t>
            </w:r>
          </w:p>
        </w:tc>
        <w:tc>
          <w:tcPr>
            <w:tcW w:w="3117" w:type="dxa"/>
          </w:tcPr>
          <w:p w14:paraId="2091A549" w14:textId="20736633" w:rsidR="00321DAE" w:rsidRDefault="00321DAE" w:rsidP="00321DAE">
            <w:proofErr w:type="spellStart"/>
            <w:r>
              <w:t>ThermoFischer</w:t>
            </w:r>
            <w:proofErr w:type="spellEnd"/>
          </w:p>
        </w:tc>
      </w:tr>
      <w:tr w:rsidR="00321DAE" w14:paraId="220DC515" w14:textId="77777777" w:rsidTr="003C53B3">
        <w:tc>
          <w:tcPr>
            <w:tcW w:w="3116" w:type="dxa"/>
          </w:tcPr>
          <w:p w14:paraId="272D51A6" w14:textId="4484CF3C" w:rsidR="00321DAE" w:rsidRDefault="00321DAE" w:rsidP="00321DAE">
            <w:r>
              <w:t xml:space="preserve">Cd11b </w:t>
            </w:r>
            <w:r w:rsidR="005A428A">
              <w:t>(</w:t>
            </w:r>
            <w:r>
              <w:t>M1/70</w:t>
            </w:r>
            <w:r w:rsidR="005A428A">
              <w:t>)</w:t>
            </w:r>
          </w:p>
        </w:tc>
        <w:tc>
          <w:tcPr>
            <w:tcW w:w="3117" w:type="dxa"/>
          </w:tcPr>
          <w:p w14:paraId="10A20834" w14:textId="7BBAA71B" w:rsidR="00321DAE" w:rsidRDefault="00321DAE" w:rsidP="00321DAE">
            <w:r>
              <w:t>BV570</w:t>
            </w:r>
          </w:p>
        </w:tc>
        <w:tc>
          <w:tcPr>
            <w:tcW w:w="3117" w:type="dxa"/>
          </w:tcPr>
          <w:p w14:paraId="33215D87" w14:textId="4775EB09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4011FEF2" w14:textId="77777777" w:rsidTr="003C53B3">
        <w:tc>
          <w:tcPr>
            <w:tcW w:w="3116" w:type="dxa"/>
          </w:tcPr>
          <w:p w14:paraId="1726D0C1" w14:textId="521F9C25" w:rsidR="00321DAE" w:rsidRDefault="00321DAE" w:rsidP="00321DAE">
            <w:r>
              <w:t xml:space="preserve">Tim3 </w:t>
            </w:r>
            <w:r w:rsidR="005A428A">
              <w:t>(</w:t>
            </w:r>
            <w:r>
              <w:t>B8.2C12</w:t>
            </w:r>
            <w:r w:rsidR="005A428A">
              <w:t>)</w:t>
            </w:r>
          </w:p>
        </w:tc>
        <w:tc>
          <w:tcPr>
            <w:tcW w:w="3117" w:type="dxa"/>
          </w:tcPr>
          <w:p w14:paraId="472349F7" w14:textId="4E6CA52C" w:rsidR="00321DAE" w:rsidRDefault="00321DAE" w:rsidP="00321DAE">
            <w:r>
              <w:t>APC/Fire 750</w:t>
            </w:r>
          </w:p>
        </w:tc>
        <w:tc>
          <w:tcPr>
            <w:tcW w:w="3117" w:type="dxa"/>
          </w:tcPr>
          <w:p w14:paraId="2FD95802" w14:textId="3D28E450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19A77A7D" w14:textId="77777777" w:rsidTr="003C53B3">
        <w:tc>
          <w:tcPr>
            <w:tcW w:w="3116" w:type="dxa"/>
          </w:tcPr>
          <w:p w14:paraId="4183F458" w14:textId="6F5D90D8" w:rsidR="00321DAE" w:rsidRDefault="00321DAE" w:rsidP="00321DAE">
            <w:r>
              <w:t xml:space="preserve">CD4 </w:t>
            </w:r>
            <w:r w:rsidR="005A428A">
              <w:t>(</w:t>
            </w:r>
            <w:r>
              <w:t>RM4-5</w:t>
            </w:r>
            <w:r w:rsidR="005A428A">
              <w:t>)</w:t>
            </w:r>
          </w:p>
        </w:tc>
        <w:tc>
          <w:tcPr>
            <w:tcW w:w="3117" w:type="dxa"/>
          </w:tcPr>
          <w:p w14:paraId="7E41A650" w14:textId="42AD5265" w:rsidR="00321DAE" w:rsidRDefault="00321DAE" w:rsidP="00321DAE">
            <w:proofErr w:type="spellStart"/>
            <w:r>
              <w:t>eFluor</w:t>
            </w:r>
            <w:proofErr w:type="spellEnd"/>
            <w:r>
              <w:t xml:space="preserve"> 450</w:t>
            </w:r>
          </w:p>
        </w:tc>
        <w:tc>
          <w:tcPr>
            <w:tcW w:w="3117" w:type="dxa"/>
          </w:tcPr>
          <w:p w14:paraId="37963CCE" w14:textId="0E3ED751" w:rsidR="00321DAE" w:rsidRDefault="00321DAE" w:rsidP="00321DAE">
            <w:proofErr w:type="spellStart"/>
            <w:r>
              <w:t>ThermoFischer</w:t>
            </w:r>
            <w:proofErr w:type="spellEnd"/>
          </w:p>
        </w:tc>
      </w:tr>
      <w:tr w:rsidR="00321DAE" w14:paraId="0A21F690" w14:textId="77777777" w:rsidTr="003C53B3">
        <w:tc>
          <w:tcPr>
            <w:tcW w:w="3116" w:type="dxa"/>
          </w:tcPr>
          <w:p w14:paraId="3C300E98" w14:textId="60133D22" w:rsidR="00321DAE" w:rsidRDefault="00321DAE" w:rsidP="00321DAE">
            <w:r>
              <w:t xml:space="preserve">CD8a </w:t>
            </w:r>
            <w:r w:rsidR="005A428A">
              <w:t>(</w:t>
            </w:r>
            <w:r>
              <w:t>53-6.7</w:t>
            </w:r>
            <w:r w:rsidR="005A428A">
              <w:t>)</w:t>
            </w:r>
          </w:p>
        </w:tc>
        <w:tc>
          <w:tcPr>
            <w:tcW w:w="3117" w:type="dxa"/>
          </w:tcPr>
          <w:p w14:paraId="1AACBC9B" w14:textId="549B6CA5" w:rsidR="00321DAE" w:rsidRDefault="00321DAE" w:rsidP="00321DAE">
            <w:r>
              <w:t>A700</w:t>
            </w:r>
          </w:p>
        </w:tc>
        <w:tc>
          <w:tcPr>
            <w:tcW w:w="3117" w:type="dxa"/>
          </w:tcPr>
          <w:p w14:paraId="6FCC428C" w14:textId="69A3D52C" w:rsidR="00321DAE" w:rsidRDefault="00321DAE" w:rsidP="00321DAE">
            <w:proofErr w:type="spellStart"/>
            <w:r>
              <w:t>eBioscience</w:t>
            </w:r>
            <w:proofErr w:type="spellEnd"/>
          </w:p>
        </w:tc>
      </w:tr>
      <w:tr w:rsidR="00321DAE" w14:paraId="47795D67" w14:textId="77777777" w:rsidTr="003C53B3">
        <w:tc>
          <w:tcPr>
            <w:tcW w:w="3116" w:type="dxa"/>
          </w:tcPr>
          <w:p w14:paraId="711E0D07" w14:textId="4A7401D7" w:rsidR="00321DAE" w:rsidRDefault="00321DAE" w:rsidP="00321DAE">
            <w:r>
              <w:t xml:space="preserve">NK1.1 </w:t>
            </w:r>
            <w:r w:rsidR="005A428A">
              <w:t>(</w:t>
            </w:r>
            <w:r>
              <w:t>PK136</w:t>
            </w:r>
            <w:r w:rsidR="005A428A">
              <w:t>)</w:t>
            </w:r>
          </w:p>
        </w:tc>
        <w:tc>
          <w:tcPr>
            <w:tcW w:w="3117" w:type="dxa"/>
          </w:tcPr>
          <w:p w14:paraId="28E6A9F3" w14:textId="7DCDCA1C" w:rsidR="00321DAE" w:rsidRDefault="00321DAE" w:rsidP="00321DAE">
            <w:r>
              <w:t>PE-Cy7</w:t>
            </w:r>
          </w:p>
        </w:tc>
        <w:tc>
          <w:tcPr>
            <w:tcW w:w="3117" w:type="dxa"/>
          </w:tcPr>
          <w:p w14:paraId="3412920A" w14:textId="29DF2109" w:rsidR="00321DAE" w:rsidRDefault="00321DAE" w:rsidP="00321DAE">
            <w:proofErr w:type="spellStart"/>
            <w:r>
              <w:t>eBioscience</w:t>
            </w:r>
            <w:proofErr w:type="spellEnd"/>
          </w:p>
        </w:tc>
      </w:tr>
      <w:tr w:rsidR="00321DAE" w14:paraId="06771EC7" w14:textId="77777777" w:rsidTr="003C53B3">
        <w:tc>
          <w:tcPr>
            <w:tcW w:w="3116" w:type="dxa"/>
          </w:tcPr>
          <w:p w14:paraId="44A1DA4E" w14:textId="2B764E41" w:rsidR="00321DAE" w:rsidRDefault="00321DAE" w:rsidP="00321DAE">
            <w:r>
              <w:t xml:space="preserve">CD19 </w:t>
            </w:r>
            <w:r w:rsidR="005A428A">
              <w:t>(</w:t>
            </w:r>
            <w:r>
              <w:t>1D3</w:t>
            </w:r>
            <w:r w:rsidR="005A428A">
              <w:t>)</w:t>
            </w:r>
          </w:p>
        </w:tc>
        <w:tc>
          <w:tcPr>
            <w:tcW w:w="3117" w:type="dxa"/>
          </w:tcPr>
          <w:p w14:paraId="1040C612" w14:textId="5B92972A" w:rsidR="00321DAE" w:rsidRDefault="00321DAE" w:rsidP="00321DAE">
            <w:r>
              <w:t>PerCP-Cy5.5</w:t>
            </w:r>
          </w:p>
        </w:tc>
        <w:tc>
          <w:tcPr>
            <w:tcW w:w="3117" w:type="dxa"/>
          </w:tcPr>
          <w:p w14:paraId="1FFB4AF3" w14:textId="21BE03B2" w:rsidR="00321DAE" w:rsidRDefault="00321DAE" w:rsidP="00321DAE">
            <w:r>
              <w:t>Fischer Scientific</w:t>
            </w:r>
          </w:p>
        </w:tc>
      </w:tr>
      <w:tr w:rsidR="00321DAE" w14:paraId="090F1951" w14:textId="77777777" w:rsidTr="003C53B3">
        <w:tc>
          <w:tcPr>
            <w:tcW w:w="3116" w:type="dxa"/>
          </w:tcPr>
          <w:p w14:paraId="563C419A" w14:textId="68CAAD38" w:rsidR="00321DAE" w:rsidRDefault="00321DAE" w:rsidP="00321DAE">
            <w:r>
              <w:t xml:space="preserve">SLAMF7 </w:t>
            </w:r>
            <w:r w:rsidR="005A428A">
              <w:t>(</w:t>
            </w:r>
            <w:r>
              <w:t>4G2</w:t>
            </w:r>
            <w:r w:rsidR="005A428A">
              <w:t>)</w:t>
            </w:r>
          </w:p>
        </w:tc>
        <w:tc>
          <w:tcPr>
            <w:tcW w:w="3117" w:type="dxa"/>
          </w:tcPr>
          <w:p w14:paraId="60ADA515" w14:textId="7FFF9CAE" w:rsidR="00321DAE" w:rsidRDefault="00321DAE" w:rsidP="00321DAE">
            <w:r>
              <w:t>APC</w:t>
            </w:r>
          </w:p>
        </w:tc>
        <w:tc>
          <w:tcPr>
            <w:tcW w:w="3117" w:type="dxa"/>
          </w:tcPr>
          <w:p w14:paraId="00A3054D" w14:textId="0ADE6132" w:rsidR="00321DAE" w:rsidRDefault="00321DAE" w:rsidP="00321DAE">
            <w:r>
              <w:t>R&amp;D Systems</w:t>
            </w:r>
          </w:p>
        </w:tc>
      </w:tr>
      <w:tr w:rsidR="00321DAE" w14:paraId="22050E37" w14:textId="77777777" w:rsidTr="003C53B3">
        <w:tc>
          <w:tcPr>
            <w:tcW w:w="3116" w:type="dxa"/>
          </w:tcPr>
          <w:p w14:paraId="0C2B35C1" w14:textId="1FE9B03A" w:rsidR="00321DAE" w:rsidRDefault="00321DAE" w:rsidP="00321DAE">
            <w:r>
              <w:t xml:space="preserve">NKG2D </w:t>
            </w:r>
            <w:r w:rsidR="005A428A">
              <w:t>(</w:t>
            </w:r>
            <w:r>
              <w:t>CX5</w:t>
            </w:r>
            <w:r w:rsidR="005A428A">
              <w:t>)</w:t>
            </w:r>
          </w:p>
        </w:tc>
        <w:tc>
          <w:tcPr>
            <w:tcW w:w="3117" w:type="dxa"/>
          </w:tcPr>
          <w:p w14:paraId="70B9E229" w14:textId="21C7FD9D" w:rsidR="00321DAE" w:rsidRDefault="00321DAE" w:rsidP="00321DAE">
            <w:r>
              <w:t>PE</w:t>
            </w:r>
          </w:p>
        </w:tc>
        <w:tc>
          <w:tcPr>
            <w:tcW w:w="3117" w:type="dxa"/>
          </w:tcPr>
          <w:p w14:paraId="26262FD0" w14:textId="0814C2F1" w:rsidR="00321DAE" w:rsidRDefault="00321DAE" w:rsidP="00321DAE">
            <w:proofErr w:type="spellStart"/>
            <w:r>
              <w:t>ThermoFischer</w:t>
            </w:r>
            <w:proofErr w:type="spellEnd"/>
          </w:p>
        </w:tc>
      </w:tr>
      <w:tr w:rsidR="00321DAE" w14:paraId="1E7AFDCF" w14:textId="77777777" w:rsidTr="003C53B3">
        <w:tc>
          <w:tcPr>
            <w:tcW w:w="3116" w:type="dxa"/>
          </w:tcPr>
          <w:p w14:paraId="541B61AE" w14:textId="4AA7CBF0" w:rsidR="00321DAE" w:rsidRDefault="00321DAE" w:rsidP="00321DAE">
            <w:r>
              <w:t xml:space="preserve">Ly-6C </w:t>
            </w:r>
            <w:r w:rsidR="005A428A">
              <w:t>(</w:t>
            </w:r>
            <w:r>
              <w:t>HK1.4</w:t>
            </w:r>
            <w:r w:rsidR="005A428A">
              <w:t>)</w:t>
            </w:r>
          </w:p>
        </w:tc>
        <w:tc>
          <w:tcPr>
            <w:tcW w:w="3117" w:type="dxa"/>
          </w:tcPr>
          <w:p w14:paraId="397F3AAF" w14:textId="6DFBF499" w:rsidR="00321DAE" w:rsidRDefault="00321DAE" w:rsidP="00321DAE">
            <w:r>
              <w:t>BV421</w:t>
            </w:r>
          </w:p>
        </w:tc>
        <w:tc>
          <w:tcPr>
            <w:tcW w:w="3117" w:type="dxa"/>
          </w:tcPr>
          <w:p w14:paraId="60FB29AF" w14:textId="5D4A0EAF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69941528" w14:textId="77777777" w:rsidTr="003C53B3">
        <w:tc>
          <w:tcPr>
            <w:tcW w:w="3116" w:type="dxa"/>
          </w:tcPr>
          <w:p w14:paraId="5C7D6FA6" w14:textId="60484C25" w:rsidR="00321DAE" w:rsidRDefault="00321DAE" w:rsidP="00321DAE">
            <w:r>
              <w:t>Live/Dead</w:t>
            </w:r>
          </w:p>
        </w:tc>
        <w:tc>
          <w:tcPr>
            <w:tcW w:w="3117" w:type="dxa"/>
          </w:tcPr>
          <w:p w14:paraId="53310DAB" w14:textId="5D4A0349" w:rsidR="00321DAE" w:rsidRDefault="00321DAE" w:rsidP="00321DAE">
            <w:r>
              <w:t>Zombie NIR</w:t>
            </w:r>
          </w:p>
        </w:tc>
        <w:tc>
          <w:tcPr>
            <w:tcW w:w="3117" w:type="dxa"/>
          </w:tcPr>
          <w:p w14:paraId="1BE63536" w14:textId="7E9C9A37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02478967" w14:textId="77777777" w:rsidTr="003C53B3">
        <w:tc>
          <w:tcPr>
            <w:tcW w:w="3116" w:type="dxa"/>
          </w:tcPr>
          <w:p w14:paraId="4D35EB11" w14:textId="5E563609" w:rsidR="00321DAE" w:rsidRDefault="00321DAE" w:rsidP="00321DAE">
            <w:r>
              <w:t xml:space="preserve">Ly-6G </w:t>
            </w:r>
            <w:r w:rsidR="005A428A">
              <w:t>(</w:t>
            </w:r>
            <w:r>
              <w:t>1A8</w:t>
            </w:r>
            <w:r w:rsidR="005A428A">
              <w:t>)</w:t>
            </w:r>
          </w:p>
        </w:tc>
        <w:tc>
          <w:tcPr>
            <w:tcW w:w="3117" w:type="dxa"/>
          </w:tcPr>
          <w:p w14:paraId="2887D533" w14:textId="1193237D" w:rsidR="00321DAE" w:rsidRDefault="00321DAE" w:rsidP="00321DAE">
            <w:r>
              <w:t>BV711</w:t>
            </w:r>
          </w:p>
        </w:tc>
        <w:tc>
          <w:tcPr>
            <w:tcW w:w="3117" w:type="dxa"/>
          </w:tcPr>
          <w:p w14:paraId="7E0AE030" w14:textId="0BF49B5F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14DED187" w14:textId="77777777" w:rsidTr="003C53B3">
        <w:tc>
          <w:tcPr>
            <w:tcW w:w="3116" w:type="dxa"/>
          </w:tcPr>
          <w:p w14:paraId="11CB522A" w14:textId="0700C619" w:rsidR="00321DAE" w:rsidRDefault="00321DAE" w:rsidP="00321DAE">
            <w:r>
              <w:t xml:space="preserve">MHCII </w:t>
            </w:r>
            <w:r w:rsidR="005A428A">
              <w:t>(</w:t>
            </w:r>
            <w:r>
              <w:t>M5/114.15.2</w:t>
            </w:r>
            <w:r w:rsidR="005A428A">
              <w:t>)</w:t>
            </w:r>
          </w:p>
        </w:tc>
        <w:tc>
          <w:tcPr>
            <w:tcW w:w="3117" w:type="dxa"/>
          </w:tcPr>
          <w:p w14:paraId="401BD878" w14:textId="283DD8C9" w:rsidR="00321DAE" w:rsidRDefault="00321DAE" w:rsidP="00321DAE">
            <w:r>
              <w:t>BV785</w:t>
            </w:r>
          </w:p>
        </w:tc>
        <w:tc>
          <w:tcPr>
            <w:tcW w:w="3117" w:type="dxa"/>
          </w:tcPr>
          <w:p w14:paraId="074C4AD0" w14:textId="1D10C17A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46790FE5" w14:textId="77777777" w:rsidTr="003C53B3">
        <w:tc>
          <w:tcPr>
            <w:tcW w:w="3116" w:type="dxa"/>
          </w:tcPr>
          <w:p w14:paraId="41B45D01" w14:textId="14B9AA49" w:rsidR="00321DAE" w:rsidRDefault="00321DAE" w:rsidP="00321DAE">
            <w:r>
              <w:t xml:space="preserve">CD3 </w:t>
            </w:r>
            <w:r w:rsidR="005A428A">
              <w:t>(</w:t>
            </w:r>
            <w:r>
              <w:t>17A2</w:t>
            </w:r>
            <w:r w:rsidR="005A428A">
              <w:t>)</w:t>
            </w:r>
          </w:p>
        </w:tc>
        <w:tc>
          <w:tcPr>
            <w:tcW w:w="3117" w:type="dxa"/>
          </w:tcPr>
          <w:p w14:paraId="3F60D617" w14:textId="46D69D1E" w:rsidR="00321DAE" w:rsidRDefault="00321DAE" w:rsidP="00321DAE">
            <w:r>
              <w:t>BUV737</w:t>
            </w:r>
          </w:p>
        </w:tc>
        <w:tc>
          <w:tcPr>
            <w:tcW w:w="3117" w:type="dxa"/>
          </w:tcPr>
          <w:p w14:paraId="01020B53" w14:textId="4465D29D" w:rsidR="00321DAE" w:rsidRDefault="00321DAE" w:rsidP="00321DAE">
            <w:r>
              <w:t>BD Biosciences</w:t>
            </w:r>
          </w:p>
        </w:tc>
      </w:tr>
      <w:tr w:rsidR="00321DAE" w14:paraId="10083B0B" w14:textId="77777777" w:rsidTr="003C53B3">
        <w:tc>
          <w:tcPr>
            <w:tcW w:w="3116" w:type="dxa"/>
          </w:tcPr>
          <w:p w14:paraId="360E4020" w14:textId="69C0A2AD" w:rsidR="00321DAE" w:rsidRDefault="00321DAE" w:rsidP="00321DAE">
            <w:proofErr w:type="spellStart"/>
            <w:r>
              <w:t>Siglec</w:t>
            </w:r>
            <w:proofErr w:type="spellEnd"/>
            <w:r>
              <w:t xml:space="preserve">-H </w:t>
            </w:r>
            <w:r w:rsidR="005A428A">
              <w:t>(</w:t>
            </w:r>
            <w:r>
              <w:t>440c</w:t>
            </w:r>
            <w:r w:rsidR="005A428A">
              <w:t>)</w:t>
            </w:r>
          </w:p>
        </w:tc>
        <w:tc>
          <w:tcPr>
            <w:tcW w:w="3117" w:type="dxa"/>
          </w:tcPr>
          <w:p w14:paraId="5BBEE397" w14:textId="49556482" w:rsidR="00321DAE" w:rsidRDefault="00321DAE" w:rsidP="00321DAE">
            <w:r>
              <w:t>BV650</w:t>
            </w:r>
          </w:p>
        </w:tc>
        <w:tc>
          <w:tcPr>
            <w:tcW w:w="3117" w:type="dxa"/>
          </w:tcPr>
          <w:p w14:paraId="452DFB23" w14:textId="6C05CBFB" w:rsidR="00321DAE" w:rsidRDefault="00321DAE" w:rsidP="00321DAE">
            <w:r>
              <w:t>BD Biosciences</w:t>
            </w:r>
          </w:p>
        </w:tc>
      </w:tr>
      <w:tr w:rsidR="00321DAE" w14:paraId="0F92BC3D" w14:textId="77777777" w:rsidTr="003C53B3">
        <w:tc>
          <w:tcPr>
            <w:tcW w:w="3116" w:type="dxa"/>
          </w:tcPr>
          <w:p w14:paraId="1F36BD18" w14:textId="6446ADEC" w:rsidR="00321DAE" w:rsidRDefault="00321DAE" w:rsidP="00321DAE">
            <w:r>
              <w:t xml:space="preserve">CD11c </w:t>
            </w:r>
            <w:r w:rsidR="005A428A">
              <w:t>(</w:t>
            </w:r>
            <w:r>
              <w:t>HL3</w:t>
            </w:r>
            <w:r w:rsidR="005A428A">
              <w:t>)</w:t>
            </w:r>
          </w:p>
        </w:tc>
        <w:tc>
          <w:tcPr>
            <w:tcW w:w="3117" w:type="dxa"/>
          </w:tcPr>
          <w:p w14:paraId="120107A1" w14:textId="0FC6CFEA" w:rsidR="00321DAE" w:rsidRDefault="00321DAE" w:rsidP="00321DAE">
            <w:r>
              <w:t>PE-CF594</w:t>
            </w:r>
          </w:p>
        </w:tc>
        <w:tc>
          <w:tcPr>
            <w:tcW w:w="3117" w:type="dxa"/>
          </w:tcPr>
          <w:p w14:paraId="4C8E7105" w14:textId="5968425D" w:rsidR="00321DAE" w:rsidRDefault="00321DAE" w:rsidP="00321DAE">
            <w:r>
              <w:t>BD Biosciences</w:t>
            </w:r>
          </w:p>
        </w:tc>
      </w:tr>
      <w:tr w:rsidR="00321DAE" w14:paraId="31678287" w14:textId="77777777" w:rsidTr="003C53B3">
        <w:tc>
          <w:tcPr>
            <w:tcW w:w="3116" w:type="dxa"/>
          </w:tcPr>
          <w:p w14:paraId="3C15488E" w14:textId="295DFC79" w:rsidR="00321DAE" w:rsidRDefault="00321DAE" w:rsidP="00321DAE">
            <w:r>
              <w:t xml:space="preserve">B220 </w:t>
            </w:r>
            <w:r w:rsidR="005A428A">
              <w:t>(</w:t>
            </w:r>
            <w:r>
              <w:t>RA3-6B2</w:t>
            </w:r>
            <w:r w:rsidR="005A428A">
              <w:t>)</w:t>
            </w:r>
          </w:p>
        </w:tc>
        <w:tc>
          <w:tcPr>
            <w:tcW w:w="3117" w:type="dxa"/>
          </w:tcPr>
          <w:p w14:paraId="178D55B7" w14:textId="177F5475" w:rsidR="00321DAE" w:rsidRDefault="00DF516B" w:rsidP="00321DAE">
            <w:r>
              <w:t>BV480</w:t>
            </w:r>
          </w:p>
        </w:tc>
        <w:tc>
          <w:tcPr>
            <w:tcW w:w="3117" w:type="dxa"/>
          </w:tcPr>
          <w:p w14:paraId="241E1710" w14:textId="51195783" w:rsidR="00321DAE" w:rsidRDefault="00321DAE" w:rsidP="00321DAE">
            <w:r>
              <w:t>Fischer Scientific</w:t>
            </w:r>
          </w:p>
        </w:tc>
      </w:tr>
      <w:tr w:rsidR="00321DAE" w14:paraId="12BFE0C3" w14:textId="77777777" w:rsidTr="003C53B3">
        <w:tc>
          <w:tcPr>
            <w:tcW w:w="3116" w:type="dxa"/>
          </w:tcPr>
          <w:p w14:paraId="77261AF4" w14:textId="55DD94DB" w:rsidR="00321DAE" w:rsidRDefault="00321DAE" w:rsidP="00321DAE">
            <w:r>
              <w:t xml:space="preserve">CD49b </w:t>
            </w:r>
            <w:r w:rsidR="005A428A">
              <w:t>(</w:t>
            </w:r>
            <w:r>
              <w:t>DX5</w:t>
            </w:r>
            <w:r w:rsidR="005A428A">
              <w:t>)</w:t>
            </w:r>
          </w:p>
        </w:tc>
        <w:tc>
          <w:tcPr>
            <w:tcW w:w="3117" w:type="dxa"/>
          </w:tcPr>
          <w:p w14:paraId="0BE50C10" w14:textId="77981248" w:rsidR="00321DAE" w:rsidRDefault="00321DAE" w:rsidP="00321DAE">
            <w:proofErr w:type="spellStart"/>
            <w:r>
              <w:t>PerCP-eFluor</w:t>
            </w:r>
            <w:proofErr w:type="spellEnd"/>
            <w:r>
              <w:t xml:space="preserve"> 710</w:t>
            </w:r>
          </w:p>
        </w:tc>
        <w:tc>
          <w:tcPr>
            <w:tcW w:w="3117" w:type="dxa"/>
          </w:tcPr>
          <w:p w14:paraId="6D0C7A62" w14:textId="149BEC98" w:rsidR="00321DAE" w:rsidRDefault="00321DAE" w:rsidP="00321DAE">
            <w:proofErr w:type="spellStart"/>
            <w:r>
              <w:t>ThermoFischer</w:t>
            </w:r>
            <w:proofErr w:type="spellEnd"/>
          </w:p>
        </w:tc>
      </w:tr>
      <w:tr w:rsidR="00321DAE" w14:paraId="6A2150CC" w14:textId="77777777" w:rsidTr="003C53B3">
        <w:tc>
          <w:tcPr>
            <w:tcW w:w="3116" w:type="dxa"/>
          </w:tcPr>
          <w:p w14:paraId="74C9AC83" w14:textId="7A3D66DE" w:rsidR="00321DAE" w:rsidRDefault="00321DAE" w:rsidP="00321DAE">
            <w:proofErr w:type="spellStart"/>
            <w:r w:rsidRPr="005A428A">
              <w:t>IgD</w:t>
            </w:r>
            <w:proofErr w:type="spellEnd"/>
            <w:r w:rsidRPr="005A428A">
              <w:t xml:space="preserve"> </w:t>
            </w:r>
            <w:r w:rsidR="005A428A">
              <w:t>(</w:t>
            </w:r>
            <w:r>
              <w:t>IA6-2</w:t>
            </w:r>
            <w:r w:rsidR="005A428A">
              <w:t>)</w:t>
            </w:r>
          </w:p>
        </w:tc>
        <w:tc>
          <w:tcPr>
            <w:tcW w:w="3117" w:type="dxa"/>
          </w:tcPr>
          <w:p w14:paraId="77EC1AA4" w14:textId="06EC5627" w:rsidR="00321DAE" w:rsidRDefault="00321DAE" w:rsidP="00321DAE">
            <w:r>
              <w:t>Super Bright 436</w:t>
            </w:r>
          </w:p>
        </w:tc>
        <w:tc>
          <w:tcPr>
            <w:tcW w:w="3117" w:type="dxa"/>
          </w:tcPr>
          <w:p w14:paraId="37C70BED" w14:textId="66C488E6" w:rsidR="00321DAE" w:rsidRDefault="00321DAE" w:rsidP="00321DAE">
            <w:proofErr w:type="spellStart"/>
            <w:r>
              <w:t>eBiosciene</w:t>
            </w:r>
            <w:proofErr w:type="spellEnd"/>
          </w:p>
        </w:tc>
      </w:tr>
      <w:tr w:rsidR="00321DAE" w14:paraId="5361832E" w14:textId="77777777" w:rsidTr="003C53B3">
        <w:tc>
          <w:tcPr>
            <w:tcW w:w="3116" w:type="dxa"/>
          </w:tcPr>
          <w:p w14:paraId="77C51987" w14:textId="4BDFCF44" w:rsidR="00321DAE" w:rsidRDefault="00321DAE" w:rsidP="00321DAE">
            <w:r>
              <w:t xml:space="preserve">CD206 </w:t>
            </w:r>
            <w:r w:rsidR="005A428A">
              <w:t>(</w:t>
            </w:r>
            <w:r>
              <w:t>C068C2</w:t>
            </w:r>
            <w:r w:rsidR="005A428A">
              <w:t>)</w:t>
            </w:r>
          </w:p>
        </w:tc>
        <w:tc>
          <w:tcPr>
            <w:tcW w:w="3117" w:type="dxa"/>
          </w:tcPr>
          <w:p w14:paraId="5F713CFD" w14:textId="467957BB" w:rsidR="00321DAE" w:rsidRDefault="00321DAE" w:rsidP="00321DAE">
            <w:r>
              <w:t>Alexa Fluor 647</w:t>
            </w:r>
          </w:p>
        </w:tc>
        <w:tc>
          <w:tcPr>
            <w:tcW w:w="3117" w:type="dxa"/>
          </w:tcPr>
          <w:p w14:paraId="163D93F3" w14:textId="5EDD3674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7AF4CF6A" w14:textId="77777777" w:rsidTr="003C53B3">
        <w:tc>
          <w:tcPr>
            <w:tcW w:w="3116" w:type="dxa"/>
          </w:tcPr>
          <w:p w14:paraId="38EF0299" w14:textId="10CBFC40" w:rsidR="00321DAE" w:rsidRDefault="00321DAE" w:rsidP="00321DAE">
            <w:r w:rsidRPr="005A428A">
              <w:t>CD38</w:t>
            </w:r>
            <w:r w:rsidR="00DF516B">
              <w:t xml:space="preserve"> (90/CD38)</w:t>
            </w:r>
          </w:p>
        </w:tc>
        <w:tc>
          <w:tcPr>
            <w:tcW w:w="3117" w:type="dxa"/>
          </w:tcPr>
          <w:p w14:paraId="44437B6D" w14:textId="64DDDAFB" w:rsidR="00321DAE" w:rsidRDefault="00321DAE" w:rsidP="00321DAE">
            <w:r>
              <w:t>BV510</w:t>
            </w:r>
          </w:p>
        </w:tc>
        <w:tc>
          <w:tcPr>
            <w:tcW w:w="3117" w:type="dxa"/>
          </w:tcPr>
          <w:p w14:paraId="6BE2E840" w14:textId="560B445C" w:rsidR="00321DAE" w:rsidRDefault="00321DAE" w:rsidP="00321DAE">
            <w:r>
              <w:t>BD Biosciences</w:t>
            </w:r>
          </w:p>
        </w:tc>
      </w:tr>
      <w:tr w:rsidR="00321DAE" w14:paraId="2AEF632D" w14:textId="77777777" w:rsidTr="003C53B3">
        <w:tc>
          <w:tcPr>
            <w:tcW w:w="3116" w:type="dxa"/>
          </w:tcPr>
          <w:p w14:paraId="22C79568" w14:textId="073E726A" w:rsidR="00321DAE" w:rsidRDefault="00321DAE" w:rsidP="00321DAE">
            <w:r>
              <w:t xml:space="preserve">CCR2 </w:t>
            </w:r>
            <w:r w:rsidR="005A428A">
              <w:t>(</w:t>
            </w:r>
            <w:r>
              <w:t>4575301</w:t>
            </w:r>
            <w:r w:rsidR="005A428A">
              <w:t>)</w:t>
            </w:r>
          </w:p>
        </w:tc>
        <w:tc>
          <w:tcPr>
            <w:tcW w:w="3117" w:type="dxa"/>
          </w:tcPr>
          <w:p w14:paraId="5DBB7E7C" w14:textId="66B8D966" w:rsidR="00321DAE" w:rsidRDefault="00321DAE" w:rsidP="00321DAE">
            <w:r>
              <w:t>BV750</w:t>
            </w:r>
          </w:p>
        </w:tc>
        <w:tc>
          <w:tcPr>
            <w:tcW w:w="3117" w:type="dxa"/>
          </w:tcPr>
          <w:p w14:paraId="7CF054BA" w14:textId="22AA2CB4" w:rsidR="00321DAE" w:rsidRDefault="00321DAE" w:rsidP="00321DAE">
            <w:r>
              <w:t>BD Biosciences</w:t>
            </w:r>
          </w:p>
        </w:tc>
      </w:tr>
      <w:tr w:rsidR="00321DAE" w14:paraId="51F1EF1B" w14:textId="77777777" w:rsidTr="003C53B3">
        <w:tc>
          <w:tcPr>
            <w:tcW w:w="3116" w:type="dxa"/>
          </w:tcPr>
          <w:p w14:paraId="52949C81" w14:textId="3308CEBA" w:rsidR="00321DAE" w:rsidRDefault="00321DAE" w:rsidP="00321DAE">
            <w:r>
              <w:t xml:space="preserve">LYVE1 </w:t>
            </w:r>
            <w:r w:rsidR="005A428A">
              <w:t>(</w:t>
            </w:r>
            <w:r>
              <w:t>ALY7</w:t>
            </w:r>
            <w:r w:rsidR="005A428A">
              <w:t>)</w:t>
            </w:r>
          </w:p>
        </w:tc>
        <w:tc>
          <w:tcPr>
            <w:tcW w:w="3117" w:type="dxa"/>
          </w:tcPr>
          <w:p w14:paraId="2A44F2C2" w14:textId="5184129D" w:rsidR="00321DAE" w:rsidRDefault="00321DAE" w:rsidP="00321DAE">
            <w:proofErr w:type="spellStart"/>
            <w:r>
              <w:t>eFluor</w:t>
            </w:r>
            <w:proofErr w:type="spellEnd"/>
            <w:r>
              <w:t xml:space="preserve"> 615</w:t>
            </w:r>
          </w:p>
        </w:tc>
        <w:tc>
          <w:tcPr>
            <w:tcW w:w="3117" w:type="dxa"/>
          </w:tcPr>
          <w:p w14:paraId="3221B38D" w14:textId="3BD8BE90" w:rsidR="00321DAE" w:rsidRDefault="00321DAE" w:rsidP="00321DAE">
            <w:proofErr w:type="spellStart"/>
            <w:r>
              <w:t>ThermoFischer</w:t>
            </w:r>
            <w:proofErr w:type="spellEnd"/>
          </w:p>
        </w:tc>
      </w:tr>
      <w:tr w:rsidR="00321DAE" w14:paraId="266938C9" w14:textId="77777777" w:rsidTr="003C53B3">
        <w:tc>
          <w:tcPr>
            <w:tcW w:w="3116" w:type="dxa"/>
          </w:tcPr>
          <w:p w14:paraId="793A9B10" w14:textId="662AA662" w:rsidR="00321DAE" w:rsidRDefault="00321DAE" w:rsidP="00321DAE">
            <w:r>
              <w:t xml:space="preserve">CD90 </w:t>
            </w:r>
            <w:r w:rsidR="005A428A">
              <w:t>(</w:t>
            </w:r>
            <w:r>
              <w:t>53-2.1</w:t>
            </w:r>
            <w:r w:rsidR="005A428A">
              <w:t>)</w:t>
            </w:r>
          </w:p>
        </w:tc>
        <w:tc>
          <w:tcPr>
            <w:tcW w:w="3117" w:type="dxa"/>
          </w:tcPr>
          <w:p w14:paraId="585BA760" w14:textId="207A2E65" w:rsidR="00321DAE" w:rsidRDefault="00321DAE" w:rsidP="00321DAE">
            <w:r>
              <w:t>BUV395</w:t>
            </w:r>
          </w:p>
        </w:tc>
        <w:tc>
          <w:tcPr>
            <w:tcW w:w="3117" w:type="dxa"/>
          </w:tcPr>
          <w:p w14:paraId="4F3103BD" w14:textId="04CF1F2C" w:rsidR="00321DAE" w:rsidRDefault="00321DAE" w:rsidP="00321DAE">
            <w:r>
              <w:t>BD Biosciences</w:t>
            </w:r>
          </w:p>
        </w:tc>
      </w:tr>
      <w:tr w:rsidR="00321DAE" w14:paraId="6E92B280" w14:textId="77777777" w:rsidTr="003C53B3">
        <w:tc>
          <w:tcPr>
            <w:tcW w:w="3116" w:type="dxa"/>
          </w:tcPr>
          <w:p w14:paraId="6A362186" w14:textId="6499EAC9" w:rsidR="00321DAE" w:rsidRDefault="00321DAE" w:rsidP="00321DAE">
            <w:r>
              <w:t xml:space="preserve">Lag-3 </w:t>
            </w:r>
            <w:r w:rsidR="005A428A">
              <w:t>(</w:t>
            </w:r>
            <w:r>
              <w:t>C9B7W</w:t>
            </w:r>
            <w:r w:rsidR="005A428A">
              <w:t>)</w:t>
            </w:r>
          </w:p>
        </w:tc>
        <w:tc>
          <w:tcPr>
            <w:tcW w:w="3117" w:type="dxa"/>
          </w:tcPr>
          <w:p w14:paraId="39B10B97" w14:textId="0EC1F12C" w:rsidR="00321DAE" w:rsidRDefault="00321DAE" w:rsidP="00321DAE">
            <w:r>
              <w:t>BUV496</w:t>
            </w:r>
          </w:p>
        </w:tc>
        <w:tc>
          <w:tcPr>
            <w:tcW w:w="3117" w:type="dxa"/>
          </w:tcPr>
          <w:p w14:paraId="581667A3" w14:textId="7A4A1747" w:rsidR="00321DAE" w:rsidRDefault="00321DAE" w:rsidP="00321DAE">
            <w:r>
              <w:t>BD Biosciences</w:t>
            </w:r>
          </w:p>
        </w:tc>
      </w:tr>
      <w:tr w:rsidR="00321DAE" w14:paraId="26E2B9B5" w14:textId="77777777" w:rsidTr="009A10E6">
        <w:tc>
          <w:tcPr>
            <w:tcW w:w="9350" w:type="dxa"/>
            <w:gridSpan w:val="3"/>
          </w:tcPr>
          <w:p w14:paraId="0DB9AB06" w14:textId="6C761060" w:rsidR="00321DAE" w:rsidRPr="00FC6FE4" w:rsidRDefault="00321DAE" w:rsidP="00321DAE">
            <w:pPr>
              <w:jc w:val="center"/>
              <w:rPr>
                <w:b/>
                <w:bCs/>
              </w:rPr>
            </w:pPr>
            <w:proofErr w:type="spellStart"/>
            <w:r w:rsidRPr="00FC6FE4">
              <w:rPr>
                <w:b/>
                <w:bCs/>
              </w:rPr>
              <w:t>uMT</w:t>
            </w:r>
            <w:proofErr w:type="spellEnd"/>
            <w:r w:rsidRPr="00FC6FE4">
              <w:rPr>
                <w:b/>
                <w:bCs/>
              </w:rPr>
              <w:t xml:space="preserve"> </w:t>
            </w:r>
            <w:r w:rsidR="004F0FFD">
              <w:rPr>
                <w:b/>
                <w:bCs/>
              </w:rPr>
              <w:t>immunophenotyping</w:t>
            </w:r>
            <w:r w:rsidRPr="00FC6FE4">
              <w:rPr>
                <w:b/>
                <w:bCs/>
              </w:rPr>
              <w:t xml:space="preserve"> panel</w:t>
            </w:r>
          </w:p>
        </w:tc>
      </w:tr>
      <w:tr w:rsidR="00321DAE" w14:paraId="6E732BED" w14:textId="77777777" w:rsidTr="003C53B3">
        <w:tc>
          <w:tcPr>
            <w:tcW w:w="3116" w:type="dxa"/>
          </w:tcPr>
          <w:p w14:paraId="2A5E6B7B" w14:textId="67CA2C9F" w:rsidR="00321DAE" w:rsidRDefault="00321DAE" w:rsidP="00321DAE">
            <w:r>
              <w:t xml:space="preserve">CD45 </w:t>
            </w:r>
            <w:r w:rsidR="005A428A">
              <w:t>(</w:t>
            </w:r>
            <w:r>
              <w:t>30-F11</w:t>
            </w:r>
            <w:r w:rsidR="005A428A">
              <w:t>)</w:t>
            </w:r>
          </w:p>
        </w:tc>
        <w:tc>
          <w:tcPr>
            <w:tcW w:w="3117" w:type="dxa"/>
          </w:tcPr>
          <w:p w14:paraId="034E04AF" w14:textId="009C7918" w:rsidR="00321DAE" w:rsidRDefault="00321DAE" w:rsidP="00321DAE">
            <w:r>
              <w:t>Alexa Fluor 488</w:t>
            </w:r>
          </w:p>
        </w:tc>
        <w:tc>
          <w:tcPr>
            <w:tcW w:w="3117" w:type="dxa"/>
          </w:tcPr>
          <w:p w14:paraId="63166D7C" w14:textId="0DDE3CB4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10D4F9E2" w14:textId="77777777" w:rsidTr="003C53B3">
        <w:tc>
          <w:tcPr>
            <w:tcW w:w="3116" w:type="dxa"/>
          </w:tcPr>
          <w:p w14:paraId="3F423CB2" w14:textId="37465EF7" w:rsidR="00321DAE" w:rsidRDefault="00321DAE" w:rsidP="00321DAE">
            <w:r>
              <w:t xml:space="preserve">CD19 </w:t>
            </w:r>
            <w:r w:rsidR="005A428A">
              <w:t>(</w:t>
            </w:r>
            <w:r>
              <w:t>1D3</w:t>
            </w:r>
            <w:r w:rsidR="005A428A">
              <w:t>)</w:t>
            </w:r>
          </w:p>
        </w:tc>
        <w:tc>
          <w:tcPr>
            <w:tcW w:w="3117" w:type="dxa"/>
          </w:tcPr>
          <w:p w14:paraId="6B1F54C0" w14:textId="1544E132" w:rsidR="00321DAE" w:rsidRDefault="00321DAE" w:rsidP="00321DAE">
            <w:r>
              <w:t>PerCP-Cy5.5</w:t>
            </w:r>
          </w:p>
        </w:tc>
        <w:tc>
          <w:tcPr>
            <w:tcW w:w="3117" w:type="dxa"/>
          </w:tcPr>
          <w:p w14:paraId="2C032CA8" w14:textId="0E800190" w:rsidR="00321DAE" w:rsidRDefault="00321DAE" w:rsidP="00321DAE">
            <w:r>
              <w:t>Fischer Scientific</w:t>
            </w:r>
          </w:p>
        </w:tc>
      </w:tr>
      <w:tr w:rsidR="00321DAE" w14:paraId="63216F6E" w14:textId="77777777" w:rsidTr="003C53B3">
        <w:tc>
          <w:tcPr>
            <w:tcW w:w="3116" w:type="dxa"/>
          </w:tcPr>
          <w:p w14:paraId="1E4A5B45" w14:textId="43C98067" w:rsidR="00321DAE" w:rsidRDefault="00321DAE" w:rsidP="00321DAE">
            <w:r>
              <w:t xml:space="preserve">CD3 </w:t>
            </w:r>
            <w:r w:rsidR="005A428A">
              <w:t>(</w:t>
            </w:r>
            <w:r>
              <w:t>145-2C11</w:t>
            </w:r>
            <w:r w:rsidR="005A428A">
              <w:t>)</w:t>
            </w:r>
          </w:p>
        </w:tc>
        <w:tc>
          <w:tcPr>
            <w:tcW w:w="3117" w:type="dxa"/>
          </w:tcPr>
          <w:p w14:paraId="259C3977" w14:textId="5413C59F" w:rsidR="00321DAE" w:rsidRDefault="00321DAE" w:rsidP="00321DAE">
            <w:r>
              <w:t>APC-Cy7</w:t>
            </w:r>
          </w:p>
        </w:tc>
        <w:tc>
          <w:tcPr>
            <w:tcW w:w="3117" w:type="dxa"/>
          </w:tcPr>
          <w:p w14:paraId="75554412" w14:textId="5CA38820" w:rsidR="00321DAE" w:rsidRDefault="00321DAE" w:rsidP="00321DAE">
            <w:proofErr w:type="spellStart"/>
            <w:r w:rsidRPr="005A428A">
              <w:t>BioLegend</w:t>
            </w:r>
            <w:proofErr w:type="spellEnd"/>
          </w:p>
        </w:tc>
      </w:tr>
      <w:tr w:rsidR="00321DAE" w14:paraId="1CC22167" w14:textId="77777777" w:rsidTr="003C53B3">
        <w:tc>
          <w:tcPr>
            <w:tcW w:w="3116" w:type="dxa"/>
          </w:tcPr>
          <w:p w14:paraId="180F00A2" w14:textId="3840321A" w:rsidR="00321DAE" w:rsidRDefault="00321DAE" w:rsidP="00321DAE">
            <w:r>
              <w:t xml:space="preserve">CD4 </w:t>
            </w:r>
            <w:r w:rsidR="005A428A">
              <w:t>(</w:t>
            </w:r>
            <w:r>
              <w:t>RM4-5</w:t>
            </w:r>
            <w:r w:rsidR="005A428A">
              <w:t>)</w:t>
            </w:r>
          </w:p>
        </w:tc>
        <w:tc>
          <w:tcPr>
            <w:tcW w:w="3117" w:type="dxa"/>
          </w:tcPr>
          <w:p w14:paraId="1298129B" w14:textId="2AF61996" w:rsidR="00321DAE" w:rsidRDefault="00B6107F" w:rsidP="00321DAE">
            <w:r>
              <w:t>eFluor450</w:t>
            </w:r>
          </w:p>
        </w:tc>
        <w:tc>
          <w:tcPr>
            <w:tcW w:w="3117" w:type="dxa"/>
          </w:tcPr>
          <w:p w14:paraId="6F0E9049" w14:textId="1171ABEF" w:rsidR="00321DAE" w:rsidRDefault="00B6107F" w:rsidP="00321DAE">
            <w:proofErr w:type="spellStart"/>
            <w:r>
              <w:t>ThermoFisher</w:t>
            </w:r>
            <w:proofErr w:type="spellEnd"/>
          </w:p>
        </w:tc>
      </w:tr>
      <w:tr w:rsidR="00321DAE" w14:paraId="3C5428C5" w14:textId="77777777" w:rsidTr="003C53B3">
        <w:tc>
          <w:tcPr>
            <w:tcW w:w="3116" w:type="dxa"/>
          </w:tcPr>
          <w:p w14:paraId="418BFDB2" w14:textId="6717FF2A" w:rsidR="00321DAE" w:rsidRDefault="00321DAE" w:rsidP="00321DAE">
            <w:r>
              <w:t xml:space="preserve">CD8a </w:t>
            </w:r>
            <w:r w:rsidR="005A428A">
              <w:t>(</w:t>
            </w:r>
            <w:r>
              <w:t>53-6.7</w:t>
            </w:r>
            <w:r w:rsidR="005A428A">
              <w:t>)</w:t>
            </w:r>
          </w:p>
        </w:tc>
        <w:tc>
          <w:tcPr>
            <w:tcW w:w="3117" w:type="dxa"/>
          </w:tcPr>
          <w:p w14:paraId="329071D4" w14:textId="62C60C73" w:rsidR="00321DAE" w:rsidRDefault="00321DAE" w:rsidP="00321DAE">
            <w:r>
              <w:t>A700</w:t>
            </w:r>
          </w:p>
        </w:tc>
        <w:tc>
          <w:tcPr>
            <w:tcW w:w="3117" w:type="dxa"/>
          </w:tcPr>
          <w:p w14:paraId="6A6B9586" w14:textId="62D87AE8" w:rsidR="00321DAE" w:rsidRDefault="00321DAE" w:rsidP="00321DAE">
            <w:proofErr w:type="spellStart"/>
            <w:r>
              <w:t>eBioscience</w:t>
            </w:r>
            <w:proofErr w:type="spellEnd"/>
          </w:p>
        </w:tc>
      </w:tr>
      <w:tr w:rsidR="00321DAE" w14:paraId="2DFEBDF1" w14:textId="77777777" w:rsidTr="003C53B3">
        <w:tc>
          <w:tcPr>
            <w:tcW w:w="3116" w:type="dxa"/>
          </w:tcPr>
          <w:p w14:paraId="3818F6B0" w14:textId="5F7B8826" w:rsidR="00321DAE" w:rsidRDefault="00321DAE" w:rsidP="00321DAE">
            <w:r>
              <w:t>Live/Dead</w:t>
            </w:r>
          </w:p>
        </w:tc>
        <w:tc>
          <w:tcPr>
            <w:tcW w:w="3117" w:type="dxa"/>
          </w:tcPr>
          <w:p w14:paraId="30BC86C5" w14:textId="212309C0" w:rsidR="00321DAE" w:rsidRDefault="00321DAE" w:rsidP="00321DAE">
            <w:r>
              <w:t>Zombie NIR</w:t>
            </w:r>
          </w:p>
        </w:tc>
        <w:tc>
          <w:tcPr>
            <w:tcW w:w="3117" w:type="dxa"/>
          </w:tcPr>
          <w:p w14:paraId="4B8AFC52" w14:textId="5839CC76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6A80B84A" w14:textId="77777777" w:rsidTr="003C53B3">
        <w:tc>
          <w:tcPr>
            <w:tcW w:w="3116" w:type="dxa"/>
          </w:tcPr>
          <w:p w14:paraId="617AE2F8" w14:textId="2BD708C5" w:rsidR="00321DAE" w:rsidRDefault="00321DAE" w:rsidP="00321DAE">
            <w:r>
              <w:t xml:space="preserve">T-bet </w:t>
            </w:r>
            <w:r w:rsidR="005A428A">
              <w:t>(</w:t>
            </w:r>
            <w:r>
              <w:t>4B10</w:t>
            </w:r>
            <w:r w:rsidR="005A428A">
              <w:t>)</w:t>
            </w:r>
          </w:p>
        </w:tc>
        <w:tc>
          <w:tcPr>
            <w:tcW w:w="3117" w:type="dxa"/>
          </w:tcPr>
          <w:p w14:paraId="42623982" w14:textId="124D5AEC" w:rsidR="00321DAE" w:rsidRDefault="00321DAE" w:rsidP="00321DAE">
            <w:r>
              <w:t>PE Dazzle 594</w:t>
            </w:r>
          </w:p>
        </w:tc>
        <w:tc>
          <w:tcPr>
            <w:tcW w:w="3117" w:type="dxa"/>
          </w:tcPr>
          <w:p w14:paraId="4D44FBE7" w14:textId="3CA5C2FC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10B34B67" w14:textId="77777777" w:rsidTr="003C53B3">
        <w:tc>
          <w:tcPr>
            <w:tcW w:w="3116" w:type="dxa"/>
          </w:tcPr>
          <w:p w14:paraId="73B89A5D" w14:textId="4BD442A0" w:rsidR="00321DAE" w:rsidRDefault="00321DAE" w:rsidP="00321DAE">
            <w:r>
              <w:t xml:space="preserve">GATA3 </w:t>
            </w:r>
            <w:r w:rsidR="005A428A">
              <w:t>(</w:t>
            </w:r>
            <w:r>
              <w:t>TWAJ</w:t>
            </w:r>
            <w:r w:rsidR="005A428A">
              <w:t>)</w:t>
            </w:r>
          </w:p>
        </w:tc>
        <w:tc>
          <w:tcPr>
            <w:tcW w:w="3117" w:type="dxa"/>
          </w:tcPr>
          <w:p w14:paraId="0C06CEE2" w14:textId="3D90729A" w:rsidR="00321DAE" w:rsidRDefault="00321DAE" w:rsidP="00321DAE">
            <w:proofErr w:type="spellStart"/>
            <w:r>
              <w:t>eFluor</w:t>
            </w:r>
            <w:proofErr w:type="spellEnd"/>
            <w:r>
              <w:t xml:space="preserve"> 660</w:t>
            </w:r>
          </w:p>
        </w:tc>
        <w:tc>
          <w:tcPr>
            <w:tcW w:w="3117" w:type="dxa"/>
          </w:tcPr>
          <w:p w14:paraId="7C3B798F" w14:textId="69894B0B" w:rsidR="00321DAE" w:rsidRDefault="00321DAE" w:rsidP="00321DAE">
            <w:proofErr w:type="spellStart"/>
            <w:r>
              <w:t>ThermoFischer</w:t>
            </w:r>
            <w:proofErr w:type="spellEnd"/>
          </w:p>
        </w:tc>
      </w:tr>
      <w:tr w:rsidR="00321DAE" w14:paraId="7ABE742D" w14:textId="77777777" w:rsidTr="003C53B3">
        <w:tc>
          <w:tcPr>
            <w:tcW w:w="3116" w:type="dxa"/>
          </w:tcPr>
          <w:p w14:paraId="169F30A4" w14:textId="27705C2E" w:rsidR="00321DAE" w:rsidRDefault="00321DAE" w:rsidP="00321DAE">
            <w:r>
              <w:t xml:space="preserve">IFN </w:t>
            </w:r>
            <w:proofErr w:type="gramStart"/>
            <w:r>
              <w:t xml:space="preserve">gamma </w:t>
            </w:r>
            <w:r w:rsidR="00DF516B">
              <w:t xml:space="preserve"> (</w:t>
            </w:r>
            <w:proofErr w:type="gramEnd"/>
            <w:r w:rsidR="00DF516B">
              <w:t>XMG1.2)</w:t>
            </w:r>
          </w:p>
        </w:tc>
        <w:tc>
          <w:tcPr>
            <w:tcW w:w="3117" w:type="dxa"/>
          </w:tcPr>
          <w:p w14:paraId="7419C12B" w14:textId="522354BD" w:rsidR="00321DAE" w:rsidRDefault="00321DAE" w:rsidP="00321DAE">
            <w:r>
              <w:t>APC</w:t>
            </w:r>
          </w:p>
        </w:tc>
        <w:tc>
          <w:tcPr>
            <w:tcW w:w="3117" w:type="dxa"/>
          </w:tcPr>
          <w:p w14:paraId="1B14744D" w14:textId="270DE23B" w:rsidR="00321DAE" w:rsidRDefault="00321DAE" w:rsidP="00321DAE">
            <w:proofErr w:type="spellStart"/>
            <w:r>
              <w:t>eBiosciences</w:t>
            </w:r>
            <w:proofErr w:type="spellEnd"/>
          </w:p>
        </w:tc>
      </w:tr>
      <w:tr w:rsidR="00321DAE" w14:paraId="4C10D2DF" w14:textId="77777777" w:rsidTr="003C53B3">
        <w:tc>
          <w:tcPr>
            <w:tcW w:w="3116" w:type="dxa"/>
          </w:tcPr>
          <w:p w14:paraId="6389698C" w14:textId="5B20F5B4" w:rsidR="00321DAE" w:rsidRDefault="00321DAE" w:rsidP="00321DAE">
            <w:r>
              <w:t xml:space="preserve">TNF alpha </w:t>
            </w:r>
            <w:r w:rsidR="005A428A">
              <w:t>(</w:t>
            </w:r>
            <w:r>
              <w:t>MP6-XT22</w:t>
            </w:r>
            <w:r w:rsidR="005A428A">
              <w:t>)</w:t>
            </w:r>
          </w:p>
        </w:tc>
        <w:tc>
          <w:tcPr>
            <w:tcW w:w="3117" w:type="dxa"/>
          </w:tcPr>
          <w:p w14:paraId="29A2FA13" w14:textId="037CC87F" w:rsidR="00321DAE" w:rsidRDefault="00321DAE" w:rsidP="00321DAE">
            <w:r>
              <w:t>PE-Cy7</w:t>
            </w:r>
          </w:p>
        </w:tc>
        <w:tc>
          <w:tcPr>
            <w:tcW w:w="3117" w:type="dxa"/>
          </w:tcPr>
          <w:p w14:paraId="6C60790D" w14:textId="49948E98" w:rsidR="00321DAE" w:rsidRDefault="00321DAE" w:rsidP="00321DAE">
            <w:proofErr w:type="spellStart"/>
            <w:r>
              <w:t>eBiosciences</w:t>
            </w:r>
            <w:proofErr w:type="spellEnd"/>
          </w:p>
        </w:tc>
      </w:tr>
      <w:tr w:rsidR="00321DAE" w14:paraId="5B9407AA" w14:textId="77777777" w:rsidTr="003C53B3">
        <w:tc>
          <w:tcPr>
            <w:tcW w:w="3116" w:type="dxa"/>
          </w:tcPr>
          <w:p w14:paraId="3189E1CF" w14:textId="3A043D29" w:rsidR="00321DAE" w:rsidRDefault="00321DAE" w:rsidP="00321DAE">
            <w:r>
              <w:lastRenderedPageBreak/>
              <w:t xml:space="preserve">ROR gamma(t) </w:t>
            </w:r>
            <w:r w:rsidR="005A428A">
              <w:t>(</w:t>
            </w:r>
            <w:r>
              <w:t>B2D</w:t>
            </w:r>
            <w:r w:rsidR="005A428A">
              <w:t>)</w:t>
            </w:r>
          </w:p>
        </w:tc>
        <w:tc>
          <w:tcPr>
            <w:tcW w:w="3117" w:type="dxa"/>
          </w:tcPr>
          <w:p w14:paraId="11A89E24" w14:textId="0983533B" w:rsidR="00321DAE" w:rsidRDefault="00321DAE" w:rsidP="00321DAE">
            <w:r>
              <w:t>PE</w:t>
            </w:r>
          </w:p>
        </w:tc>
        <w:tc>
          <w:tcPr>
            <w:tcW w:w="3117" w:type="dxa"/>
          </w:tcPr>
          <w:p w14:paraId="0CC779B0" w14:textId="2D95D166" w:rsidR="00321DAE" w:rsidRDefault="00321DAE" w:rsidP="00321DAE">
            <w:proofErr w:type="spellStart"/>
            <w:r>
              <w:t>ThermoFischer</w:t>
            </w:r>
            <w:proofErr w:type="spellEnd"/>
          </w:p>
        </w:tc>
      </w:tr>
      <w:tr w:rsidR="00321DAE" w14:paraId="77DF6419" w14:textId="77777777" w:rsidTr="003C53B3">
        <w:tc>
          <w:tcPr>
            <w:tcW w:w="3116" w:type="dxa"/>
          </w:tcPr>
          <w:p w14:paraId="3D253434" w14:textId="3EBF14E0" w:rsidR="00321DAE" w:rsidRDefault="00321DAE" w:rsidP="00321DAE">
            <w:r>
              <w:t xml:space="preserve">IL-17 </w:t>
            </w:r>
            <w:r w:rsidR="005A428A">
              <w:t>(</w:t>
            </w:r>
            <w:r>
              <w:t>TC11-18H10.1</w:t>
            </w:r>
            <w:r w:rsidR="005A428A">
              <w:t>)</w:t>
            </w:r>
          </w:p>
        </w:tc>
        <w:tc>
          <w:tcPr>
            <w:tcW w:w="3117" w:type="dxa"/>
          </w:tcPr>
          <w:p w14:paraId="57508249" w14:textId="44A9EF25" w:rsidR="00321DAE" w:rsidRDefault="00321DAE" w:rsidP="00321DAE">
            <w:r>
              <w:t>BV785</w:t>
            </w:r>
          </w:p>
        </w:tc>
        <w:tc>
          <w:tcPr>
            <w:tcW w:w="3117" w:type="dxa"/>
          </w:tcPr>
          <w:p w14:paraId="46A30ABA" w14:textId="15310647" w:rsidR="00321DAE" w:rsidRDefault="00321DAE" w:rsidP="00321DAE">
            <w:proofErr w:type="spellStart"/>
            <w:r>
              <w:t>BioLegend</w:t>
            </w:r>
            <w:proofErr w:type="spellEnd"/>
          </w:p>
        </w:tc>
      </w:tr>
      <w:tr w:rsidR="00321DAE" w14:paraId="43CEE2E4" w14:textId="77777777" w:rsidTr="003C53B3">
        <w:tc>
          <w:tcPr>
            <w:tcW w:w="3116" w:type="dxa"/>
          </w:tcPr>
          <w:p w14:paraId="748C27B0" w14:textId="61ABAB12" w:rsidR="00321DAE" w:rsidRDefault="00321DAE" w:rsidP="00321DAE">
            <w:proofErr w:type="spellStart"/>
            <w:r>
              <w:t>Ig</w:t>
            </w:r>
            <w:r w:rsidR="00DF516B">
              <w:t>D</w:t>
            </w:r>
            <w:proofErr w:type="spellEnd"/>
            <w:r w:rsidR="00DF516B">
              <w:t xml:space="preserve"> (IA6-2)</w:t>
            </w:r>
          </w:p>
        </w:tc>
        <w:tc>
          <w:tcPr>
            <w:tcW w:w="3117" w:type="dxa"/>
          </w:tcPr>
          <w:p w14:paraId="3FDB9422" w14:textId="757AB158" w:rsidR="00321DAE" w:rsidRDefault="00321DAE" w:rsidP="00321DAE">
            <w:r>
              <w:t>SB436</w:t>
            </w:r>
          </w:p>
        </w:tc>
        <w:tc>
          <w:tcPr>
            <w:tcW w:w="3117" w:type="dxa"/>
          </w:tcPr>
          <w:p w14:paraId="65CEA64E" w14:textId="1A2B3930" w:rsidR="00321DAE" w:rsidRDefault="00321DAE" w:rsidP="00321DAE">
            <w:proofErr w:type="spellStart"/>
            <w:r>
              <w:t>ThermoFischer</w:t>
            </w:r>
            <w:proofErr w:type="spellEnd"/>
          </w:p>
        </w:tc>
      </w:tr>
      <w:tr w:rsidR="00321DAE" w14:paraId="4363A9DE" w14:textId="77777777" w:rsidTr="003C53B3">
        <w:tc>
          <w:tcPr>
            <w:tcW w:w="3116" w:type="dxa"/>
          </w:tcPr>
          <w:p w14:paraId="15158979" w14:textId="436ED5F1" w:rsidR="00321DAE" w:rsidRDefault="00321DAE" w:rsidP="00321DAE">
            <w:r>
              <w:t>B220</w:t>
            </w:r>
            <w:r w:rsidR="005A428A">
              <w:t xml:space="preserve"> (RA3-6B2)</w:t>
            </w:r>
          </w:p>
        </w:tc>
        <w:tc>
          <w:tcPr>
            <w:tcW w:w="3117" w:type="dxa"/>
          </w:tcPr>
          <w:p w14:paraId="7647A4EB" w14:textId="024178B2" w:rsidR="00321DAE" w:rsidRDefault="00321DAE" w:rsidP="00321DAE">
            <w:r>
              <w:t>VioletFluor450</w:t>
            </w:r>
          </w:p>
        </w:tc>
        <w:tc>
          <w:tcPr>
            <w:tcW w:w="3117" w:type="dxa"/>
          </w:tcPr>
          <w:p w14:paraId="358ED3E4" w14:textId="24BFE81B" w:rsidR="00321DAE" w:rsidRDefault="00321DAE" w:rsidP="00321DAE">
            <w:r>
              <w:t>Fischer Scientific</w:t>
            </w:r>
          </w:p>
        </w:tc>
      </w:tr>
      <w:tr w:rsidR="00725538" w14:paraId="21551BEF" w14:textId="77777777" w:rsidTr="00515E90">
        <w:tc>
          <w:tcPr>
            <w:tcW w:w="9350" w:type="dxa"/>
            <w:gridSpan w:val="3"/>
          </w:tcPr>
          <w:p w14:paraId="5A2D925F" w14:textId="6587EB2B" w:rsidR="00725538" w:rsidRDefault="00725538" w:rsidP="00725538">
            <w:pPr>
              <w:jc w:val="center"/>
            </w:pPr>
            <w:r>
              <w:rPr>
                <w:b/>
                <w:bCs/>
              </w:rPr>
              <w:t>Neuroimmune phenotyping</w:t>
            </w:r>
            <w:r w:rsidRPr="00FC6FE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panel</w:t>
            </w:r>
            <w:r w:rsidRPr="00FC6FE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(SF9)</w:t>
            </w:r>
          </w:p>
        </w:tc>
      </w:tr>
      <w:tr w:rsidR="00725538" w14:paraId="6169F3A4" w14:textId="77777777" w:rsidTr="003C53B3">
        <w:tc>
          <w:tcPr>
            <w:tcW w:w="3116" w:type="dxa"/>
          </w:tcPr>
          <w:p w14:paraId="6D9A7092" w14:textId="38B4C7C0" w:rsidR="00725538" w:rsidRDefault="00725538" w:rsidP="00725538">
            <w:pPr>
              <w:rPr>
                <w:b/>
                <w:bCs/>
              </w:rPr>
            </w:pPr>
            <w:r>
              <w:t>CD45 (30-F11)</w:t>
            </w:r>
          </w:p>
        </w:tc>
        <w:tc>
          <w:tcPr>
            <w:tcW w:w="3117" w:type="dxa"/>
          </w:tcPr>
          <w:p w14:paraId="58DD7A63" w14:textId="5ABFF514" w:rsidR="00725538" w:rsidRDefault="00725538" w:rsidP="00725538">
            <w:r>
              <w:t xml:space="preserve">Alexa Fluor </w:t>
            </w:r>
            <w:r w:rsidR="00495979">
              <w:t>488</w:t>
            </w:r>
          </w:p>
        </w:tc>
        <w:tc>
          <w:tcPr>
            <w:tcW w:w="3117" w:type="dxa"/>
          </w:tcPr>
          <w:p w14:paraId="43AD10CA" w14:textId="1AB4EBAE" w:rsidR="00725538" w:rsidRDefault="00725538" w:rsidP="00725538">
            <w:proofErr w:type="spellStart"/>
            <w:r>
              <w:t>ThermoFischer</w:t>
            </w:r>
            <w:proofErr w:type="spellEnd"/>
          </w:p>
        </w:tc>
      </w:tr>
      <w:tr w:rsidR="00725538" w14:paraId="30D70794" w14:textId="77777777" w:rsidTr="003C53B3">
        <w:tc>
          <w:tcPr>
            <w:tcW w:w="3116" w:type="dxa"/>
          </w:tcPr>
          <w:p w14:paraId="12903E8C" w14:textId="444A8F4F" w:rsidR="00725538" w:rsidRDefault="00725538" w:rsidP="00725538">
            <w:r>
              <w:t>Cd11b (M1/70)</w:t>
            </w:r>
          </w:p>
        </w:tc>
        <w:tc>
          <w:tcPr>
            <w:tcW w:w="3117" w:type="dxa"/>
          </w:tcPr>
          <w:p w14:paraId="42BC4558" w14:textId="7B689BAB" w:rsidR="00725538" w:rsidRDefault="00725538" w:rsidP="00725538">
            <w:r>
              <w:t>BV570</w:t>
            </w:r>
          </w:p>
        </w:tc>
        <w:tc>
          <w:tcPr>
            <w:tcW w:w="3117" w:type="dxa"/>
          </w:tcPr>
          <w:p w14:paraId="4BBD1B8F" w14:textId="7728E461" w:rsidR="00725538" w:rsidRDefault="00725538" w:rsidP="00725538">
            <w:proofErr w:type="spellStart"/>
            <w:r>
              <w:t>BioLegend</w:t>
            </w:r>
            <w:proofErr w:type="spellEnd"/>
          </w:p>
        </w:tc>
      </w:tr>
      <w:tr w:rsidR="00725538" w14:paraId="31D1A7DF" w14:textId="77777777" w:rsidTr="003C53B3">
        <w:tc>
          <w:tcPr>
            <w:tcW w:w="3116" w:type="dxa"/>
          </w:tcPr>
          <w:p w14:paraId="66C4DC8C" w14:textId="5321F120" w:rsidR="00725538" w:rsidRDefault="00725538" w:rsidP="00725538">
            <w:r>
              <w:t>Tim3 (B8.2C12)</w:t>
            </w:r>
          </w:p>
        </w:tc>
        <w:tc>
          <w:tcPr>
            <w:tcW w:w="3117" w:type="dxa"/>
          </w:tcPr>
          <w:p w14:paraId="294DE1F8" w14:textId="582C2DAB" w:rsidR="00725538" w:rsidRDefault="00725538" w:rsidP="00725538">
            <w:r>
              <w:t>APC/Fire 750</w:t>
            </w:r>
          </w:p>
        </w:tc>
        <w:tc>
          <w:tcPr>
            <w:tcW w:w="3117" w:type="dxa"/>
          </w:tcPr>
          <w:p w14:paraId="2BE2AB48" w14:textId="31E0D92E" w:rsidR="00725538" w:rsidRDefault="00725538" w:rsidP="00725538">
            <w:proofErr w:type="spellStart"/>
            <w:r>
              <w:t>BioLegend</w:t>
            </w:r>
            <w:proofErr w:type="spellEnd"/>
          </w:p>
        </w:tc>
      </w:tr>
      <w:tr w:rsidR="00725538" w14:paraId="7B233071" w14:textId="77777777" w:rsidTr="003C53B3">
        <w:tc>
          <w:tcPr>
            <w:tcW w:w="3116" w:type="dxa"/>
          </w:tcPr>
          <w:p w14:paraId="5DA7573C" w14:textId="100669AC" w:rsidR="00725538" w:rsidRDefault="00725538" w:rsidP="00725538">
            <w:r>
              <w:t>CD4 (RM4-5)</w:t>
            </w:r>
          </w:p>
        </w:tc>
        <w:tc>
          <w:tcPr>
            <w:tcW w:w="3117" w:type="dxa"/>
          </w:tcPr>
          <w:p w14:paraId="77CA7BED" w14:textId="6110A075" w:rsidR="00725538" w:rsidRDefault="00725538" w:rsidP="00725538">
            <w:proofErr w:type="spellStart"/>
            <w:r>
              <w:t>eFluor</w:t>
            </w:r>
            <w:proofErr w:type="spellEnd"/>
            <w:r>
              <w:t xml:space="preserve"> 450</w:t>
            </w:r>
          </w:p>
        </w:tc>
        <w:tc>
          <w:tcPr>
            <w:tcW w:w="3117" w:type="dxa"/>
          </w:tcPr>
          <w:p w14:paraId="2E0118DA" w14:textId="55E89274" w:rsidR="00725538" w:rsidRDefault="00725538" w:rsidP="00725538">
            <w:proofErr w:type="spellStart"/>
            <w:r>
              <w:t>ThermoFischer</w:t>
            </w:r>
            <w:proofErr w:type="spellEnd"/>
          </w:p>
        </w:tc>
      </w:tr>
      <w:tr w:rsidR="00725538" w14:paraId="50F314DF" w14:textId="77777777" w:rsidTr="003C53B3">
        <w:tc>
          <w:tcPr>
            <w:tcW w:w="3116" w:type="dxa"/>
          </w:tcPr>
          <w:p w14:paraId="17AD00E1" w14:textId="18749CB6" w:rsidR="00725538" w:rsidRDefault="00725538" w:rsidP="00725538">
            <w:r>
              <w:t>CD8a (53-6.7)</w:t>
            </w:r>
          </w:p>
        </w:tc>
        <w:tc>
          <w:tcPr>
            <w:tcW w:w="3117" w:type="dxa"/>
          </w:tcPr>
          <w:p w14:paraId="63077182" w14:textId="4CACA298" w:rsidR="00725538" w:rsidRDefault="00725538" w:rsidP="00725538">
            <w:r>
              <w:t>A700</w:t>
            </w:r>
          </w:p>
        </w:tc>
        <w:tc>
          <w:tcPr>
            <w:tcW w:w="3117" w:type="dxa"/>
          </w:tcPr>
          <w:p w14:paraId="2F9A63CA" w14:textId="15E68F11" w:rsidR="00725538" w:rsidRDefault="00725538" w:rsidP="00725538">
            <w:proofErr w:type="spellStart"/>
            <w:r>
              <w:t>eBioscience</w:t>
            </w:r>
            <w:proofErr w:type="spellEnd"/>
          </w:p>
        </w:tc>
      </w:tr>
      <w:tr w:rsidR="00725538" w14:paraId="7DAE20F9" w14:textId="77777777" w:rsidTr="003C53B3">
        <w:tc>
          <w:tcPr>
            <w:tcW w:w="3116" w:type="dxa"/>
          </w:tcPr>
          <w:p w14:paraId="78226E76" w14:textId="1C33E6C5" w:rsidR="00725538" w:rsidRDefault="00725538" w:rsidP="00725538">
            <w:r>
              <w:t>NK1.1 (PK136)</w:t>
            </w:r>
          </w:p>
        </w:tc>
        <w:tc>
          <w:tcPr>
            <w:tcW w:w="3117" w:type="dxa"/>
          </w:tcPr>
          <w:p w14:paraId="5BF4ADE9" w14:textId="0E28E637" w:rsidR="00725538" w:rsidRDefault="00725538" w:rsidP="00725538">
            <w:r>
              <w:t>PE-Cy7</w:t>
            </w:r>
          </w:p>
        </w:tc>
        <w:tc>
          <w:tcPr>
            <w:tcW w:w="3117" w:type="dxa"/>
          </w:tcPr>
          <w:p w14:paraId="54C0A606" w14:textId="52148CDE" w:rsidR="00725538" w:rsidRDefault="00725538" w:rsidP="00725538">
            <w:proofErr w:type="spellStart"/>
            <w:r>
              <w:t>eBioscience</w:t>
            </w:r>
            <w:proofErr w:type="spellEnd"/>
          </w:p>
        </w:tc>
      </w:tr>
      <w:tr w:rsidR="00725538" w14:paraId="5C69A63D" w14:textId="77777777" w:rsidTr="003C53B3">
        <w:tc>
          <w:tcPr>
            <w:tcW w:w="3116" w:type="dxa"/>
          </w:tcPr>
          <w:p w14:paraId="25EF0745" w14:textId="5C1B52D1" w:rsidR="00725538" w:rsidRDefault="00725538" w:rsidP="00725538">
            <w:r>
              <w:t>CD19 (1D3)</w:t>
            </w:r>
          </w:p>
        </w:tc>
        <w:tc>
          <w:tcPr>
            <w:tcW w:w="3117" w:type="dxa"/>
          </w:tcPr>
          <w:p w14:paraId="5DF6A893" w14:textId="1F4501E8" w:rsidR="00725538" w:rsidRDefault="00725538" w:rsidP="00725538">
            <w:r>
              <w:t>PerCP-Cy5.5</w:t>
            </w:r>
          </w:p>
        </w:tc>
        <w:tc>
          <w:tcPr>
            <w:tcW w:w="3117" w:type="dxa"/>
          </w:tcPr>
          <w:p w14:paraId="5AADE651" w14:textId="3566DCED" w:rsidR="00725538" w:rsidRDefault="00725538" w:rsidP="00725538">
            <w:r>
              <w:t>Fischer Scientific</w:t>
            </w:r>
          </w:p>
        </w:tc>
      </w:tr>
      <w:tr w:rsidR="00495979" w14:paraId="50A3BEA9" w14:textId="77777777" w:rsidTr="003C53B3">
        <w:tc>
          <w:tcPr>
            <w:tcW w:w="3116" w:type="dxa"/>
          </w:tcPr>
          <w:p w14:paraId="11F9A803" w14:textId="1D66C37C" w:rsidR="00495979" w:rsidRDefault="00495979" w:rsidP="00725538">
            <w:r>
              <w:t>CD80 (16-10A1)</w:t>
            </w:r>
          </w:p>
        </w:tc>
        <w:tc>
          <w:tcPr>
            <w:tcW w:w="3117" w:type="dxa"/>
          </w:tcPr>
          <w:p w14:paraId="31AF30AA" w14:textId="0BD3FDD8" w:rsidR="00495979" w:rsidRDefault="00495979" w:rsidP="00725538">
            <w:r>
              <w:t>PE</w:t>
            </w:r>
          </w:p>
        </w:tc>
        <w:tc>
          <w:tcPr>
            <w:tcW w:w="3117" w:type="dxa"/>
          </w:tcPr>
          <w:p w14:paraId="28EABEBA" w14:textId="460DD4F0" w:rsidR="00495979" w:rsidRDefault="00495979" w:rsidP="00725538">
            <w:proofErr w:type="spellStart"/>
            <w:r>
              <w:t>eBioscience</w:t>
            </w:r>
            <w:proofErr w:type="spellEnd"/>
          </w:p>
        </w:tc>
      </w:tr>
      <w:tr w:rsidR="00725538" w14:paraId="5FB41FF0" w14:textId="77777777" w:rsidTr="003C53B3">
        <w:tc>
          <w:tcPr>
            <w:tcW w:w="3116" w:type="dxa"/>
          </w:tcPr>
          <w:p w14:paraId="149DC24E" w14:textId="1C3A3167" w:rsidR="00725538" w:rsidRDefault="00725538" w:rsidP="00725538">
            <w:r>
              <w:t>SLAMF7 (4G2)</w:t>
            </w:r>
          </w:p>
        </w:tc>
        <w:tc>
          <w:tcPr>
            <w:tcW w:w="3117" w:type="dxa"/>
          </w:tcPr>
          <w:p w14:paraId="0333E16A" w14:textId="7F85EF84" w:rsidR="00725538" w:rsidRDefault="00725538" w:rsidP="00725538">
            <w:r>
              <w:t>APC</w:t>
            </w:r>
          </w:p>
        </w:tc>
        <w:tc>
          <w:tcPr>
            <w:tcW w:w="3117" w:type="dxa"/>
          </w:tcPr>
          <w:p w14:paraId="785B4006" w14:textId="50429682" w:rsidR="00725538" w:rsidRDefault="00725538" w:rsidP="00725538">
            <w:r>
              <w:t>R&amp;D Systems</w:t>
            </w:r>
          </w:p>
        </w:tc>
      </w:tr>
      <w:tr w:rsidR="00725538" w14:paraId="6417A0F3" w14:textId="77777777" w:rsidTr="003C53B3">
        <w:tc>
          <w:tcPr>
            <w:tcW w:w="3116" w:type="dxa"/>
          </w:tcPr>
          <w:p w14:paraId="4072DFF1" w14:textId="7986805C" w:rsidR="00725538" w:rsidRDefault="00725538" w:rsidP="00725538">
            <w:r>
              <w:t>Ly-6C (HK1.4)</w:t>
            </w:r>
          </w:p>
        </w:tc>
        <w:tc>
          <w:tcPr>
            <w:tcW w:w="3117" w:type="dxa"/>
          </w:tcPr>
          <w:p w14:paraId="1205FAB1" w14:textId="37F753D1" w:rsidR="00725538" w:rsidRDefault="00725538" w:rsidP="00725538">
            <w:r>
              <w:t>BV421</w:t>
            </w:r>
          </w:p>
        </w:tc>
        <w:tc>
          <w:tcPr>
            <w:tcW w:w="3117" w:type="dxa"/>
          </w:tcPr>
          <w:p w14:paraId="0A6F1F7C" w14:textId="26573F49" w:rsidR="00725538" w:rsidRDefault="00725538" w:rsidP="00725538">
            <w:proofErr w:type="spellStart"/>
            <w:r>
              <w:t>BioLegend</w:t>
            </w:r>
            <w:proofErr w:type="spellEnd"/>
          </w:p>
        </w:tc>
      </w:tr>
      <w:tr w:rsidR="00725538" w14:paraId="05A5FB0E" w14:textId="77777777" w:rsidTr="003C53B3">
        <w:tc>
          <w:tcPr>
            <w:tcW w:w="3116" w:type="dxa"/>
          </w:tcPr>
          <w:p w14:paraId="6F13E0B8" w14:textId="4B9CE8AE" w:rsidR="00725538" w:rsidRDefault="00725538" w:rsidP="00725538">
            <w:r>
              <w:t>Live/Dead</w:t>
            </w:r>
          </w:p>
        </w:tc>
        <w:tc>
          <w:tcPr>
            <w:tcW w:w="3117" w:type="dxa"/>
          </w:tcPr>
          <w:p w14:paraId="68A0DA8B" w14:textId="2E511AD7" w:rsidR="00725538" w:rsidRDefault="00495979" w:rsidP="00725538">
            <w:r>
              <w:t>Live/dead Aqua</w:t>
            </w:r>
          </w:p>
        </w:tc>
        <w:tc>
          <w:tcPr>
            <w:tcW w:w="3117" w:type="dxa"/>
          </w:tcPr>
          <w:p w14:paraId="7DECEF51" w14:textId="2B3E965B" w:rsidR="00725538" w:rsidRDefault="00495979" w:rsidP="00725538">
            <w:proofErr w:type="spellStart"/>
            <w:r>
              <w:t>ThermoFisher</w:t>
            </w:r>
            <w:proofErr w:type="spellEnd"/>
          </w:p>
        </w:tc>
      </w:tr>
      <w:tr w:rsidR="00725538" w14:paraId="7C3BCC12" w14:textId="77777777" w:rsidTr="003C53B3">
        <w:tc>
          <w:tcPr>
            <w:tcW w:w="3116" w:type="dxa"/>
          </w:tcPr>
          <w:p w14:paraId="63EF7262" w14:textId="1D10DB8E" w:rsidR="00725538" w:rsidRDefault="00725538" w:rsidP="00725538">
            <w:r>
              <w:t>Ly-6G (1A8)</w:t>
            </w:r>
          </w:p>
        </w:tc>
        <w:tc>
          <w:tcPr>
            <w:tcW w:w="3117" w:type="dxa"/>
          </w:tcPr>
          <w:p w14:paraId="740407AB" w14:textId="2AC3AABB" w:rsidR="00725538" w:rsidRDefault="00725538" w:rsidP="00725538">
            <w:r>
              <w:t>BV711</w:t>
            </w:r>
          </w:p>
        </w:tc>
        <w:tc>
          <w:tcPr>
            <w:tcW w:w="3117" w:type="dxa"/>
          </w:tcPr>
          <w:p w14:paraId="59A724CE" w14:textId="2F79A119" w:rsidR="00725538" w:rsidRDefault="00725538" w:rsidP="00725538">
            <w:proofErr w:type="spellStart"/>
            <w:r>
              <w:t>BioLegend</w:t>
            </w:r>
            <w:proofErr w:type="spellEnd"/>
          </w:p>
        </w:tc>
      </w:tr>
      <w:tr w:rsidR="00495979" w14:paraId="6B67A485" w14:textId="77777777" w:rsidTr="003C53B3">
        <w:tc>
          <w:tcPr>
            <w:tcW w:w="3116" w:type="dxa"/>
          </w:tcPr>
          <w:p w14:paraId="51F07767" w14:textId="5B9BFD5D" w:rsidR="00495979" w:rsidRDefault="00495979" w:rsidP="00725538">
            <w:r>
              <w:t xml:space="preserve">SLAMF9 </w:t>
            </w:r>
          </w:p>
        </w:tc>
        <w:tc>
          <w:tcPr>
            <w:tcW w:w="3117" w:type="dxa"/>
          </w:tcPr>
          <w:p w14:paraId="112181A3" w14:textId="66BBE26A" w:rsidR="00495979" w:rsidRDefault="00495979" w:rsidP="00725538">
            <w:r>
              <w:t>Secondary stain w/ Alexa555</w:t>
            </w:r>
          </w:p>
        </w:tc>
        <w:tc>
          <w:tcPr>
            <w:tcW w:w="3117" w:type="dxa"/>
          </w:tcPr>
          <w:p w14:paraId="4D770E2D" w14:textId="2FE7D812" w:rsidR="00495979" w:rsidRDefault="000F5EBF" w:rsidP="00725538">
            <w:proofErr w:type="spellStart"/>
            <w:r>
              <w:t>Biorbyt</w:t>
            </w:r>
            <w:proofErr w:type="spellEnd"/>
          </w:p>
        </w:tc>
      </w:tr>
      <w:tr w:rsidR="00725538" w14:paraId="3D497857" w14:textId="77777777" w:rsidTr="003C53B3">
        <w:tc>
          <w:tcPr>
            <w:tcW w:w="3116" w:type="dxa"/>
          </w:tcPr>
          <w:p w14:paraId="42D07907" w14:textId="469A7DC4" w:rsidR="00725538" w:rsidRDefault="00725538" w:rsidP="00725538">
            <w:r>
              <w:t>MHCII (M5/114.15.2)</w:t>
            </w:r>
          </w:p>
        </w:tc>
        <w:tc>
          <w:tcPr>
            <w:tcW w:w="3117" w:type="dxa"/>
          </w:tcPr>
          <w:p w14:paraId="52BFC727" w14:textId="2FD7B214" w:rsidR="00725538" w:rsidRDefault="00725538" w:rsidP="00725538">
            <w:r>
              <w:t>BV785</w:t>
            </w:r>
          </w:p>
        </w:tc>
        <w:tc>
          <w:tcPr>
            <w:tcW w:w="3117" w:type="dxa"/>
          </w:tcPr>
          <w:p w14:paraId="2247F332" w14:textId="00D775FF" w:rsidR="00725538" w:rsidRDefault="00725538" w:rsidP="00725538">
            <w:proofErr w:type="spellStart"/>
            <w:r>
              <w:t>BioLegend</w:t>
            </w:r>
            <w:proofErr w:type="spellEnd"/>
          </w:p>
        </w:tc>
      </w:tr>
      <w:tr w:rsidR="00725538" w14:paraId="0B6B2E8A" w14:textId="77777777" w:rsidTr="003C53B3">
        <w:tc>
          <w:tcPr>
            <w:tcW w:w="3116" w:type="dxa"/>
          </w:tcPr>
          <w:p w14:paraId="4F828D41" w14:textId="29E51A75" w:rsidR="00725538" w:rsidRDefault="00725538" w:rsidP="00725538">
            <w:proofErr w:type="spellStart"/>
            <w:r>
              <w:t>Siglec</w:t>
            </w:r>
            <w:proofErr w:type="spellEnd"/>
            <w:r>
              <w:t>-H (440c)</w:t>
            </w:r>
          </w:p>
        </w:tc>
        <w:tc>
          <w:tcPr>
            <w:tcW w:w="3117" w:type="dxa"/>
          </w:tcPr>
          <w:p w14:paraId="5E71DB04" w14:textId="5534C86E" w:rsidR="00725538" w:rsidRDefault="00725538" w:rsidP="00725538">
            <w:r>
              <w:t>BV650</w:t>
            </w:r>
          </w:p>
        </w:tc>
        <w:tc>
          <w:tcPr>
            <w:tcW w:w="3117" w:type="dxa"/>
          </w:tcPr>
          <w:p w14:paraId="50EC1194" w14:textId="64F9FA34" w:rsidR="00725538" w:rsidRDefault="00725538" w:rsidP="00725538">
            <w:r>
              <w:t>BD Biosciences</w:t>
            </w:r>
          </w:p>
        </w:tc>
      </w:tr>
      <w:tr w:rsidR="00725538" w14:paraId="7053D5E9" w14:textId="77777777" w:rsidTr="003C53B3">
        <w:tc>
          <w:tcPr>
            <w:tcW w:w="3116" w:type="dxa"/>
          </w:tcPr>
          <w:p w14:paraId="3F819C5A" w14:textId="5B42440E" w:rsidR="00725538" w:rsidRDefault="00725538" w:rsidP="00725538">
            <w:r>
              <w:t>CD11c (HL3)</w:t>
            </w:r>
          </w:p>
        </w:tc>
        <w:tc>
          <w:tcPr>
            <w:tcW w:w="3117" w:type="dxa"/>
          </w:tcPr>
          <w:p w14:paraId="6A57EC47" w14:textId="1839A308" w:rsidR="00725538" w:rsidRDefault="00725538" w:rsidP="00725538">
            <w:r>
              <w:t>PE-CF594</w:t>
            </w:r>
          </w:p>
        </w:tc>
        <w:tc>
          <w:tcPr>
            <w:tcW w:w="3117" w:type="dxa"/>
          </w:tcPr>
          <w:p w14:paraId="4A1059DA" w14:textId="76302A7E" w:rsidR="00725538" w:rsidRDefault="00725538" w:rsidP="00725538">
            <w:r>
              <w:t>BD Biosciences</w:t>
            </w:r>
          </w:p>
        </w:tc>
      </w:tr>
      <w:tr w:rsidR="00725538" w14:paraId="60170CB6" w14:textId="77777777" w:rsidTr="003C53B3">
        <w:tc>
          <w:tcPr>
            <w:tcW w:w="3116" w:type="dxa"/>
          </w:tcPr>
          <w:p w14:paraId="7CE85D2B" w14:textId="6F4F797B" w:rsidR="00725538" w:rsidRDefault="00725538" w:rsidP="00725538">
            <w:r>
              <w:t>B220 (RA3-6B2)</w:t>
            </w:r>
          </w:p>
        </w:tc>
        <w:tc>
          <w:tcPr>
            <w:tcW w:w="3117" w:type="dxa"/>
          </w:tcPr>
          <w:p w14:paraId="794B2D8F" w14:textId="56F45BF1" w:rsidR="00725538" w:rsidRDefault="00725538" w:rsidP="00725538">
            <w:r>
              <w:t>BV480</w:t>
            </w:r>
          </w:p>
        </w:tc>
        <w:tc>
          <w:tcPr>
            <w:tcW w:w="3117" w:type="dxa"/>
          </w:tcPr>
          <w:p w14:paraId="541FB95D" w14:textId="77781AEB" w:rsidR="00725538" w:rsidRDefault="00725538" w:rsidP="00725538">
            <w:r>
              <w:t>Fischer Scientific</w:t>
            </w:r>
          </w:p>
        </w:tc>
      </w:tr>
      <w:tr w:rsidR="00725538" w14:paraId="3267AED6" w14:textId="77777777" w:rsidTr="003C53B3">
        <w:tc>
          <w:tcPr>
            <w:tcW w:w="3116" w:type="dxa"/>
          </w:tcPr>
          <w:p w14:paraId="6A8A4597" w14:textId="7AA99DC7" w:rsidR="00725538" w:rsidRDefault="00572E19" w:rsidP="00725538">
            <w:r>
              <w:t>PD-1 (</w:t>
            </w:r>
            <w:r w:rsidR="004D1578">
              <w:t>RMP1-30</w:t>
            </w:r>
            <w:r>
              <w:t>)</w:t>
            </w:r>
          </w:p>
        </w:tc>
        <w:tc>
          <w:tcPr>
            <w:tcW w:w="3117" w:type="dxa"/>
          </w:tcPr>
          <w:p w14:paraId="559CABC3" w14:textId="1581EAD2" w:rsidR="00725538" w:rsidRDefault="00725538" w:rsidP="00725538">
            <w:proofErr w:type="spellStart"/>
            <w:r>
              <w:t>PerCP-eFluor</w:t>
            </w:r>
            <w:proofErr w:type="spellEnd"/>
            <w:r>
              <w:t xml:space="preserve"> 710</w:t>
            </w:r>
          </w:p>
        </w:tc>
        <w:tc>
          <w:tcPr>
            <w:tcW w:w="3117" w:type="dxa"/>
          </w:tcPr>
          <w:p w14:paraId="767645FB" w14:textId="618ABD2E" w:rsidR="00725538" w:rsidRDefault="004D1578" w:rsidP="00725538">
            <w:proofErr w:type="spellStart"/>
            <w:r>
              <w:t>eBiosciences</w:t>
            </w:r>
            <w:proofErr w:type="spellEnd"/>
          </w:p>
        </w:tc>
      </w:tr>
      <w:tr w:rsidR="00725538" w14:paraId="592A8452" w14:textId="77777777" w:rsidTr="003C53B3">
        <w:tc>
          <w:tcPr>
            <w:tcW w:w="3116" w:type="dxa"/>
          </w:tcPr>
          <w:p w14:paraId="4537B617" w14:textId="2197E969" w:rsidR="00725538" w:rsidRDefault="00572E19" w:rsidP="00725538">
            <w:r>
              <w:t>CXCR5 (</w:t>
            </w:r>
            <w:r w:rsidR="00E85CA7">
              <w:t>L138D7</w:t>
            </w:r>
            <w:r>
              <w:t>)</w:t>
            </w:r>
          </w:p>
        </w:tc>
        <w:tc>
          <w:tcPr>
            <w:tcW w:w="3117" w:type="dxa"/>
          </w:tcPr>
          <w:p w14:paraId="0551724A" w14:textId="1AB76F70" w:rsidR="00725538" w:rsidRDefault="00572E19" w:rsidP="00725538">
            <w:r>
              <w:t>BV605</w:t>
            </w:r>
          </w:p>
        </w:tc>
        <w:tc>
          <w:tcPr>
            <w:tcW w:w="3117" w:type="dxa"/>
          </w:tcPr>
          <w:p w14:paraId="209A43DF" w14:textId="645D40BE" w:rsidR="00725538" w:rsidRDefault="00E85CA7" w:rsidP="00725538">
            <w:proofErr w:type="spellStart"/>
            <w:r>
              <w:t>BioLegend</w:t>
            </w:r>
            <w:proofErr w:type="spellEnd"/>
          </w:p>
        </w:tc>
      </w:tr>
    </w:tbl>
    <w:p w14:paraId="545B53BF" w14:textId="0314E3A0" w:rsidR="008C208F" w:rsidRDefault="008C208F"/>
    <w:p w14:paraId="536D2E44" w14:textId="0C6934B3" w:rsidR="00333748" w:rsidRPr="00CD2D54" w:rsidRDefault="00694620">
      <w:r>
        <w:rPr>
          <w:b/>
          <w:bCs/>
        </w:rPr>
        <w:t>Table S</w:t>
      </w:r>
      <w:r w:rsidR="00514B3B">
        <w:rPr>
          <w:b/>
          <w:bCs/>
        </w:rPr>
        <w:t>1</w:t>
      </w:r>
      <w:r w:rsidR="00CD2D54">
        <w:rPr>
          <w:b/>
          <w:bCs/>
        </w:rPr>
        <w:t xml:space="preserve">. </w:t>
      </w:r>
      <w:r w:rsidR="00CD2D54">
        <w:t xml:space="preserve">Antibody panels used. </w:t>
      </w:r>
    </w:p>
    <w:sectPr w:rsidR="00333748" w:rsidRPr="00CD2D54" w:rsidSect="00AE5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53B3"/>
    <w:rsid w:val="000F5EBF"/>
    <w:rsid w:val="00125749"/>
    <w:rsid w:val="00133964"/>
    <w:rsid w:val="001B55D6"/>
    <w:rsid w:val="00266E62"/>
    <w:rsid w:val="00321DAE"/>
    <w:rsid w:val="00333748"/>
    <w:rsid w:val="00353946"/>
    <w:rsid w:val="003C53B3"/>
    <w:rsid w:val="004862CF"/>
    <w:rsid w:val="00492E98"/>
    <w:rsid w:val="00495979"/>
    <w:rsid w:val="004D1578"/>
    <w:rsid w:val="004E500D"/>
    <w:rsid w:val="004F0FFD"/>
    <w:rsid w:val="00514B3B"/>
    <w:rsid w:val="00572E19"/>
    <w:rsid w:val="005A008D"/>
    <w:rsid w:val="005A428A"/>
    <w:rsid w:val="0061094D"/>
    <w:rsid w:val="00694620"/>
    <w:rsid w:val="006F44A1"/>
    <w:rsid w:val="00717866"/>
    <w:rsid w:val="00725538"/>
    <w:rsid w:val="00747178"/>
    <w:rsid w:val="00761E7F"/>
    <w:rsid w:val="0085702B"/>
    <w:rsid w:val="008C208F"/>
    <w:rsid w:val="00A817B5"/>
    <w:rsid w:val="00AE590A"/>
    <w:rsid w:val="00B6107F"/>
    <w:rsid w:val="00BF61B6"/>
    <w:rsid w:val="00C667D8"/>
    <w:rsid w:val="00CB50EB"/>
    <w:rsid w:val="00CD2D54"/>
    <w:rsid w:val="00D37DD1"/>
    <w:rsid w:val="00DA289A"/>
    <w:rsid w:val="00DF516B"/>
    <w:rsid w:val="00E34B0B"/>
    <w:rsid w:val="00E85CA7"/>
    <w:rsid w:val="00EB5E4F"/>
    <w:rsid w:val="00FC6F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63802"/>
  <w15:chartTrackingRefBased/>
  <w15:docId w15:val="{30174494-41D0-824C-AF77-05EC3BD14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5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B317ED2-179E-4BDE-80B6-40B106060D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, Maja Kristin Kuranz</dc:creator>
  <cp:keywords/>
  <dc:description/>
  <cp:lastModifiedBy>Oconnell, Patrick</cp:lastModifiedBy>
  <cp:revision>2</cp:revision>
  <dcterms:created xsi:type="dcterms:W3CDTF">2022-09-21T19:26:00Z</dcterms:created>
  <dcterms:modified xsi:type="dcterms:W3CDTF">2022-09-21T19:26:00Z</dcterms:modified>
</cp:coreProperties>
</file>